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5896C" w14:textId="7CAF49CF" w:rsidR="00221AC1" w:rsidRPr="00E67FDE" w:rsidRDefault="00221AC1" w:rsidP="00221AC1">
      <w:pPr>
        <w:pStyle w:val="Caption"/>
        <w:keepNext/>
        <w:rPr>
          <w:noProof/>
          <w:color w:val="auto"/>
        </w:rPr>
      </w:pPr>
      <w:r w:rsidRPr="00E67FDE">
        <w:rPr>
          <w:color w:val="auto"/>
        </w:rPr>
        <w:t xml:space="preserve">Table </w:t>
      </w:r>
      <w:r w:rsidRPr="00E67FDE">
        <w:rPr>
          <w:color w:val="auto"/>
        </w:rPr>
        <w:fldChar w:fldCharType="begin"/>
      </w:r>
      <w:r w:rsidRPr="00E67FDE">
        <w:rPr>
          <w:color w:val="auto"/>
        </w:rPr>
        <w:instrText xml:space="preserve"> SEQ Table \* ARABIC </w:instrText>
      </w:r>
      <w:r w:rsidRPr="00E67FDE">
        <w:rPr>
          <w:color w:val="auto"/>
        </w:rPr>
        <w:fldChar w:fldCharType="separate"/>
      </w:r>
      <w:r w:rsidRPr="00E67FDE">
        <w:rPr>
          <w:noProof/>
          <w:color w:val="auto"/>
        </w:rPr>
        <w:t>1</w:t>
      </w:r>
      <w:r w:rsidRPr="00E67FDE">
        <w:rPr>
          <w:noProof/>
          <w:color w:val="auto"/>
        </w:rPr>
        <w:fldChar w:fldCharType="end"/>
      </w:r>
      <w:r w:rsidRPr="00E67FDE">
        <w:rPr>
          <w:noProof/>
          <w:color w:val="auto"/>
        </w:rPr>
        <w:t xml:space="preserve"> </w:t>
      </w:r>
      <w:r w:rsidR="00CD3AB0" w:rsidRPr="00E67FDE">
        <w:rPr>
          <w:color w:val="auto"/>
        </w:rPr>
        <w:t xml:space="preserve">Main variables with demographic and other important determinants to </w:t>
      </w:r>
      <w:r w:rsidRPr="00E67FDE">
        <w:rPr>
          <w:noProof/>
          <w:color w:val="auto"/>
        </w:rPr>
        <w:t>GEA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1292"/>
        <w:gridCol w:w="3169"/>
        <w:gridCol w:w="926"/>
        <w:gridCol w:w="992"/>
        <w:gridCol w:w="357"/>
        <w:gridCol w:w="9"/>
        <w:gridCol w:w="734"/>
        <w:gridCol w:w="322"/>
        <w:gridCol w:w="9"/>
        <w:gridCol w:w="1121"/>
        <w:gridCol w:w="992"/>
      </w:tblGrid>
      <w:tr w:rsidR="00B000E9" w:rsidRPr="000F1A53" w14:paraId="193D12F3" w14:textId="77777777" w:rsidTr="00A7430E">
        <w:trPr>
          <w:trHeight w:val="85"/>
        </w:trPr>
        <w:tc>
          <w:tcPr>
            <w:tcW w:w="446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610B9" w14:textId="77777777" w:rsidR="00B000E9" w:rsidRPr="000F1A53" w:rsidRDefault="00B000E9" w:rsidP="00A743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22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C660B" w14:textId="77777777" w:rsidR="00B000E9" w:rsidRPr="000F1A53" w:rsidRDefault="00B000E9" w:rsidP="00A743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GEA</w:t>
            </w:r>
          </w:p>
        </w:tc>
        <w:tc>
          <w:tcPr>
            <w:tcW w:w="10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38FDC" w14:textId="77777777" w:rsidR="00B000E9" w:rsidRPr="000F1A53" w:rsidRDefault="00B000E9" w:rsidP="00A743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Effect size</w:t>
            </w:r>
          </w:p>
        </w:tc>
        <w:tc>
          <w:tcPr>
            <w:tcW w:w="21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2B8ED" w14:textId="77777777" w:rsidR="00B000E9" w:rsidRPr="000F1A53" w:rsidRDefault="00B000E9" w:rsidP="00A743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CI (95%)</w:t>
            </w:r>
          </w:p>
        </w:tc>
      </w:tr>
      <w:tr w:rsidR="00A7430E" w:rsidRPr="000F1A53" w14:paraId="4A0516E0" w14:textId="77777777" w:rsidTr="00A7430E">
        <w:trPr>
          <w:trHeight w:val="85"/>
        </w:trPr>
        <w:tc>
          <w:tcPr>
            <w:tcW w:w="4461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0CA641" w14:textId="77777777" w:rsidR="00B000E9" w:rsidRPr="000F1A53" w:rsidRDefault="00B000E9" w:rsidP="00A743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2EB60" w14:textId="77777777" w:rsidR="00B000E9" w:rsidRPr="000F1A53" w:rsidRDefault="00B000E9" w:rsidP="00A743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b</w:t>
            </w:r>
          </w:p>
        </w:tc>
        <w:tc>
          <w:tcPr>
            <w:tcW w:w="13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C7A98" w14:textId="77777777" w:rsidR="00B000E9" w:rsidRPr="000F1A53" w:rsidRDefault="00B000E9" w:rsidP="00A743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Std. b</w:t>
            </w:r>
          </w:p>
        </w:tc>
        <w:tc>
          <w:tcPr>
            <w:tcW w:w="10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980650" w14:textId="77777777" w:rsidR="00B000E9" w:rsidRPr="000F1A53" w:rsidRDefault="00B000E9" w:rsidP="00A743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716E3" w14:textId="77777777" w:rsidR="00B000E9" w:rsidRPr="000F1A53" w:rsidRDefault="00B000E9" w:rsidP="00A743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5C4A1" w14:textId="77777777" w:rsidR="00B000E9" w:rsidRPr="000F1A53" w:rsidRDefault="00B000E9" w:rsidP="00A743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Upper</w:t>
            </w:r>
          </w:p>
        </w:tc>
      </w:tr>
      <w:tr w:rsidR="00B000E9" w:rsidRPr="000F1A53" w14:paraId="68D55568" w14:textId="77777777" w:rsidTr="00A7430E">
        <w:trPr>
          <w:trHeight w:val="85"/>
        </w:trPr>
        <w:tc>
          <w:tcPr>
            <w:tcW w:w="44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B66AB" w14:textId="43329958" w:rsidR="00B000E9" w:rsidRPr="000F1A53" w:rsidRDefault="00B000E9" w:rsidP="0056232D">
            <w:pPr>
              <w:spacing w:before="120"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Model 1</w:t>
            </w:r>
            <w:r w:rsidR="00947857" w:rsidRPr="00EF262D">
              <w:rPr>
                <w:sz w:val="20"/>
                <w:szCs w:val="20"/>
                <w:vertAlign w:val="superscript"/>
              </w:rPr>
              <w:t>A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: Main variable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E790D" w14:textId="77777777" w:rsidR="00B000E9" w:rsidRPr="000F1A53" w:rsidRDefault="00B000E9" w:rsidP="0056232D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6B3C6" w14:textId="77777777" w:rsidR="00B000E9" w:rsidRPr="000F1A53" w:rsidRDefault="00B000E9" w:rsidP="00E44D37">
            <w:pPr>
              <w:spacing w:before="120"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B9AC7" w14:textId="77777777" w:rsidR="00B000E9" w:rsidRPr="000F1A53" w:rsidRDefault="00B000E9" w:rsidP="00E44D37">
            <w:pPr>
              <w:spacing w:before="120"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DBB33" w14:textId="77777777" w:rsidR="00B000E9" w:rsidRPr="000F1A53" w:rsidRDefault="00B000E9" w:rsidP="00E44D37">
            <w:pPr>
              <w:spacing w:before="120"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39DD9" w14:textId="77777777" w:rsidR="00B000E9" w:rsidRPr="000F1A53" w:rsidRDefault="00B000E9" w:rsidP="00E44D37">
            <w:pPr>
              <w:spacing w:before="120"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B4D4C" w14:textId="77777777" w:rsidR="00B000E9" w:rsidRPr="000F1A53" w:rsidRDefault="00B000E9" w:rsidP="0056232D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130AD" w14:textId="77777777" w:rsidR="00B000E9" w:rsidRPr="000F1A53" w:rsidRDefault="00B000E9" w:rsidP="0056232D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</w:tr>
      <w:tr w:rsidR="00B000E9" w:rsidRPr="000F1A53" w14:paraId="2C4C0932" w14:textId="77777777" w:rsidTr="00A7430E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A5A96" w14:textId="77777777" w:rsidR="00B000E9" w:rsidRPr="000F1A53" w:rsidRDefault="00B000E9" w:rsidP="00A743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R = 0.386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2043B" w14:textId="77777777" w:rsidR="00B000E9" w:rsidRPr="000F1A53" w:rsidRDefault="00B000E9" w:rsidP="00A743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(Constant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402D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3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FB1AC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FFD95" w14:textId="77777777" w:rsidR="00B000E9" w:rsidRPr="000F1A53" w:rsidRDefault="00B000E9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**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01EC2" w14:textId="77777777" w:rsidR="00B000E9" w:rsidRPr="000F1A53" w:rsidRDefault="00B000E9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8EC50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eastAsia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EB260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  3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DC358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3.98 </w:t>
            </w:r>
          </w:p>
        </w:tc>
      </w:tr>
      <w:tr w:rsidR="00B000E9" w:rsidRPr="000F1A53" w14:paraId="69026CD9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99150" w14:textId="77777777" w:rsidR="00B000E9" w:rsidRPr="000F1A53" w:rsidRDefault="00B000E9" w:rsidP="00A743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R2 = 0.149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89536" w14:textId="4FAFA787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Stewardship priming narrative group</w:t>
            </w:r>
            <w:r w:rsidR="00947857" w:rsidRPr="00947857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NL"/>
              </w:rPr>
              <w:t>1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? Yes (1) – No (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108DD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DF4BB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14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279BB" w14:textId="77777777" w:rsidR="00B000E9" w:rsidRPr="000F1A53" w:rsidRDefault="00B000E9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**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4E5EF" w14:textId="43B50A0E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0.</w:t>
            </w:r>
            <w:r w:rsidR="00E44D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L"/>
              </w:rPr>
              <w:t>33</w:t>
            </w:r>
            <w:r w:rsid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D</w:t>
            </w: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5C3FD" w14:textId="30FEFAE7" w:rsidR="00B000E9" w:rsidRPr="000F1A53" w:rsidRDefault="00E44D37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>+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C834B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-0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5D1E7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-0.11 </w:t>
            </w:r>
          </w:p>
        </w:tc>
      </w:tr>
      <w:tr w:rsidR="00B000E9" w:rsidRPr="000F1A53" w14:paraId="3F1C5112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6AA2F" w14:textId="77777777" w:rsidR="00B000E9" w:rsidRPr="000F1A53" w:rsidRDefault="00B000E9" w:rsidP="00A743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df =4, 652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B8F64" w14:textId="1F6E75C1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Human Dominance priming narrative group</w:t>
            </w:r>
            <w:r w:rsidR="00947857" w:rsidRPr="00947857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NL"/>
              </w:rPr>
              <w:t>1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? Yes (1) – No (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8994A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D7AEF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2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1EE81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78FDF" w14:textId="47691FAC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74304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2C499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-0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CFAC0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0.08 </w:t>
            </w:r>
          </w:p>
        </w:tc>
      </w:tr>
      <w:tr w:rsidR="00B000E9" w:rsidRPr="000F1A53" w14:paraId="213F805B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EF7A8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FB2E3" w14:textId="77777777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ROS Persona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E738C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3ADD6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26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09466" w14:textId="77777777" w:rsidR="00B000E9" w:rsidRPr="000F1A53" w:rsidRDefault="00B000E9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**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A0CF6" w14:textId="00F1E87A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0.07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0062C" w14:textId="77777777" w:rsidR="00B000E9" w:rsidRPr="000F1A53" w:rsidRDefault="00B000E9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>+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9806E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-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0C984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-0.25 </w:t>
            </w:r>
          </w:p>
        </w:tc>
      </w:tr>
      <w:tr w:rsidR="00B000E9" w:rsidRPr="000F1A53" w14:paraId="02B408F4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2BEDC4" w14:textId="77777777" w:rsidR="00B000E9" w:rsidRPr="000F1A53" w:rsidRDefault="00B000E9" w:rsidP="00A743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4D2F59" w14:textId="77777777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ROS Social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1E5D8C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1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79322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27 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D45FEF" w14:textId="77777777" w:rsidR="00B000E9" w:rsidRPr="000F1A53" w:rsidRDefault="00B000E9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**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7132D5" w14:textId="7CD19BAF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0.08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B7FB82" w14:textId="77777777" w:rsidR="00B000E9" w:rsidRPr="000F1A53" w:rsidRDefault="00B000E9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>+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3873CE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  0.1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BF8DE9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0.24 </w:t>
            </w:r>
          </w:p>
        </w:tc>
      </w:tr>
      <w:tr w:rsidR="00B000E9" w:rsidRPr="000F1A53" w14:paraId="072DDC19" w14:textId="77777777" w:rsidTr="00396B11">
        <w:trPr>
          <w:trHeight w:val="99"/>
        </w:trPr>
        <w:tc>
          <w:tcPr>
            <w:tcW w:w="637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81BEE" w14:textId="7BB6A674" w:rsidR="00B000E9" w:rsidRPr="000F1A53" w:rsidRDefault="00B000E9" w:rsidP="0056232D">
            <w:pPr>
              <w:spacing w:before="120"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Model 2</w:t>
            </w:r>
            <w:r w:rsidR="00947857">
              <w:rPr>
                <w:sz w:val="20"/>
                <w:szCs w:val="20"/>
                <w:vertAlign w:val="superscript"/>
              </w:rPr>
              <w:t>B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: Main variables with demographic and other determinants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46882" w14:textId="77777777" w:rsidR="00B000E9" w:rsidRPr="000F1A53" w:rsidRDefault="00B000E9" w:rsidP="0056232D">
            <w:pPr>
              <w:spacing w:before="120"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A150D" w14:textId="77777777" w:rsidR="00B000E9" w:rsidRPr="000F1A53" w:rsidRDefault="00B000E9" w:rsidP="0056232D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654AF" w14:textId="77777777" w:rsidR="00B000E9" w:rsidRPr="000F1A53" w:rsidRDefault="00B000E9" w:rsidP="0056232D">
            <w:pPr>
              <w:spacing w:before="120"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BA9EB" w14:textId="77777777" w:rsidR="00B000E9" w:rsidRPr="000F1A53" w:rsidRDefault="00B000E9" w:rsidP="0056232D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28F3D" w14:textId="77777777" w:rsidR="00B000E9" w:rsidRPr="000F1A53" w:rsidRDefault="00B000E9" w:rsidP="0056232D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</w:tr>
      <w:tr w:rsidR="00B000E9" w:rsidRPr="000F1A53" w14:paraId="49482333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162C2" w14:textId="77777777" w:rsidR="00B000E9" w:rsidRPr="000F1A53" w:rsidRDefault="00B000E9" w:rsidP="00A743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R = 0.465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65E62" w14:textId="77777777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(Constant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F8807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3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257BF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D271C" w14:textId="77777777" w:rsidR="00B000E9" w:rsidRPr="000F1A53" w:rsidRDefault="00B000E9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**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22627" w14:textId="77777777" w:rsidR="00B000E9" w:rsidRPr="000F1A53" w:rsidRDefault="00B000E9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E7CDC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eastAsia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8E3D4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  2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92908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3.95 </w:t>
            </w:r>
          </w:p>
        </w:tc>
      </w:tr>
      <w:tr w:rsidR="00B000E9" w:rsidRPr="000F1A53" w14:paraId="19033513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B28C7" w14:textId="77777777" w:rsidR="00B000E9" w:rsidRPr="000F1A53" w:rsidRDefault="00B000E9" w:rsidP="00A743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R2 = 0.216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83E8C" w14:textId="77777777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ROS Persona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45C33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1D41C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21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3303A" w14:textId="77777777" w:rsidR="00B000E9" w:rsidRPr="000F1A53" w:rsidRDefault="00B000E9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**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E1D3A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0.04 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41317" w14:textId="77777777" w:rsidR="00B000E9" w:rsidRPr="000F1A53" w:rsidRDefault="00B000E9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>+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D04BC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-0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BA704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-0.16 </w:t>
            </w:r>
          </w:p>
        </w:tc>
      </w:tr>
      <w:tr w:rsidR="00B000E9" w:rsidRPr="000F1A53" w14:paraId="65A20758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7CDAE" w14:textId="77777777" w:rsidR="00B000E9" w:rsidRPr="000F1A53" w:rsidRDefault="00B000E9" w:rsidP="00A743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df =39, 402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A5364" w14:textId="77777777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ROS Socia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E1299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C474F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21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85F5D" w14:textId="77777777" w:rsidR="00B000E9" w:rsidRPr="000F1A53" w:rsidRDefault="00B000E9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**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F5F6F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0.04 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CE77D" w14:textId="77777777" w:rsidR="00B000E9" w:rsidRPr="000F1A53" w:rsidRDefault="00B000E9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>+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968CD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  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63168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0.21 </w:t>
            </w:r>
          </w:p>
        </w:tc>
      </w:tr>
      <w:tr w:rsidR="00B000E9" w:rsidRPr="000F1A53" w14:paraId="5933B910" w14:textId="77777777" w:rsidTr="00396B11">
        <w:trPr>
          <w:trHeight w:val="10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0AD63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87BEA" w14:textId="480B11A8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How often do you consume meat in a week</w:t>
            </w:r>
            <w:r w:rsidR="00947857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NL"/>
              </w:rPr>
              <w:t>2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? I don't consume meat: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6AEC0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AE793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14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2B47E" w14:textId="77777777" w:rsidR="00B000E9" w:rsidRPr="000F1A53" w:rsidRDefault="00B000E9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**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30132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0.02 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19036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6588A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  0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F4F57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0.66 </w:t>
            </w:r>
          </w:p>
        </w:tc>
      </w:tr>
      <w:tr w:rsidR="00B000E9" w:rsidRPr="000F1A53" w14:paraId="3F060F72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F8057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B6829" w14:textId="6BB130CC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Stewardship priming narrative group</w:t>
            </w:r>
            <w:r w:rsidR="00947857" w:rsidRPr="00947857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NL"/>
              </w:rPr>
              <w:t>1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? Yes (1) – No (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7F5F0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2DA91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10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7D98C" w14:textId="77777777" w:rsidR="00B000E9" w:rsidRPr="000F1A53" w:rsidRDefault="00B000E9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*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1A6C7" w14:textId="7920229E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</w:t>
            </w:r>
            <w:r w:rsidR="00E44D37"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>0.</w:t>
            </w:r>
            <w:r w:rsidR="00E44D3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L"/>
              </w:rPr>
              <w:t>33</w:t>
            </w:r>
            <w:r w:rsid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D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7EEBF" w14:textId="536673B9" w:rsidR="00B000E9" w:rsidRPr="000F1A53" w:rsidRDefault="00E44D37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>+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ECFAF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-0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22C30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-0.00 </w:t>
            </w:r>
          </w:p>
        </w:tc>
      </w:tr>
      <w:tr w:rsidR="00B000E9" w:rsidRPr="000F1A53" w14:paraId="456DD901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B525E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3C4B5" w14:textId="719F01C7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What is the highest level of schooling you have completed? Senior high:  Yes (1) – No (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DFE18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983E3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11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55289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C5601" w14:textId="45A17F73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0.01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C6C35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0133B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-0.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EA071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0.01 </w:t>
            </w:r>
          </w:p>
        </w:tc>
      </w:tr>
      <w:tr w:rsidR="00B000E9" w:rsidRPr="000F1A53" w14:paraId="4A1C199F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ADFEB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D0B11" w14:textId="68F8D448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What is your marriage status? Married: Yes (1) – No (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E7D10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0D29C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14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C97FF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FC5B7" w14:textId="7CCA4FA9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0.01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BA2C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308C6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-0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455CB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0.01 </w:t>
            </w:r>
          </w:p>
        </w:tc>
      </w:tr>
      <w:tr w:rsidR="00B000E9" w:rsidRPr="000F1A53" w14:paraId="654A56FB" w14:textId="77777777" w:rsidTr="00396B11">
        <w:trPr>
          <w:trHeight w:val="17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FD08A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00791" w14:textId="3804421B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How often do you visit a zoo or aquarium? Once every six month: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EF973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49E53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10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AAA86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C9E63" w14:textId="4C75BE90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0.01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50F4A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83CC2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-0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FC521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0.02 </w:t>
            </w:r>
          </w:p>
        </w:tc>
      </w:tr>
      <w:tr w:rsidR="00B000E9" w:rsidRPr="000F1A53" w14:paraId="018B283D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7CCC6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7AFDC" w14:textId="09A51148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Do you have any affiliation to religious organization? 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23C00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4A4DE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9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59C76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01D1B" w14:textId="3385D04F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0.01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95E2A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E446E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3FB44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27 </w:t>
            </w:r>
          </w:p>
        </w:tc>
      </w:tr>
      <w:tr w:rsidR="00B000E9" w:rsidRPr="000F1A53" w14:paraId="2E590DB6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3590B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BCD44" w14:textId="1F20CEE8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How often do you consume meat in a week? Four to six days a week: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E9FF1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AAC4D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9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0F851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2F618" w14:textId="0A7F5B3E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0.01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7D92D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360BF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37193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3 </w:t>
            </w:r>
          </w:p>
        </w:tc>
      </w:tr>
      <w:tr w:rsidR="00B000E9" w:rsidRPr="000F1A53" w14:paraId="042BAF53" w14:textId="77777777" w:rsidTr="00396B11">
        <w:trPr>
          <w:trHeight w:val="14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FDBF4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5FB81" w14:textId="5E905C89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What is your gross household expenses per month? Refuse to answer: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E51DD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0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7687F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0.09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0A87B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C3014" w14:textId="5FC1ACE8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0.01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D4E59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3996E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-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1D66B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0.33 </w:t>
            </w:r>
          </w:p>
        </w:tc>
      </w:tr>
      <w:tr w:rsidR="00B000E9" w:rsidRPr="000F1A53" w14:paraId="512409F7" w14:textId="77777777" w:rsidTr="00396B11">
        <w:trPr>
          <w:trHeight w:val="243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1BE93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8C274" w14:textId="038515BB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What is your gross household income per month? About the average income in my country: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8A6B3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FCA3D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7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E5C41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60F24" w14:textId="33616C55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FB6A3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E6DE6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ACC7F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7 </w:t>
            </w:r>
          </w:p>
        </w:tc>
      </w:tr>
      <w:tr w:rsidR="00B000E9" w:rsidRPr="000F1A53" w14:paraId="0A587C2D" w14:textId="77777777" w:rsidTr="00396B11">
        <w:trPr>
          <w:trHeight w:val="128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F1CCC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0B6AB" w14:textId="5D3FBEB1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In what sort of house do you live? Own house: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CA201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FB8B6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7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DE85F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85E93" w14:textId="08288CDA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113FB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85148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333D7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25 </w:t>
            </w:r>
          </w:p>
        </w:tc>
      </w:tr>
      <w:tr w:rsidR="00B000E9" w:rsidRPr="000F1A53" w14:paraId="7FE1E6A8" w14:textId="77777777" w:rsidTr="00396B11">
        <w:trPr>
          <w:trHeight w:val="20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07F3E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E76DE" w14:textId="44A8ECB3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How often do you visit a zoo or aquarium? Once every two or more year: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2FA8A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25C73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7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152DD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4ACC5" w14:textId="5668405E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4DC28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EB528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8BC70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8 </w:t>
            </w:r>
          </w:p>
        </w:tc>
      </w:tr>
      <w:tr w:rsidR="00B000E9" w:rsidRPr="000F1A53" w14:paraId="3393EC45" w14:textId="77777777" w:rsidTr="00E67FDE">
        <w:trPr>
          <w:trHeight w:val="95"/>
        </w:trPr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5AB04C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A116C" w14:textId="551C5188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How often do you consume meat in a week? Everyday: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B56D1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E700F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5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DCB16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4EA73" w14:textId="505A8AAA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3275A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97EE9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69AF8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11 </w:t>
            </w:r>
          </w:p>
        </w:tc>
      </w:tr>
      <w:tr w:rsidR="00E67FDE" w:rsidRPr="000F1A53" w14:paraId="14CD2D13" w14:textId="77777777" w:rsidTr="00E67FDE">
        <w:trPr>
          <w:trHeight w:val="3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BD42E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67BCA2" w14:textId="0FED441D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What is your gross household expenses per month? Above 25 million: Yes (1) – No (0) 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BC571D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46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66B939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4 </w:t>
            </w:r>
          </w:p>
        </w:tc>
        <w:tc>
          <w:tcPr>
            <w:tcW w:w="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DC7056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CE68AA" w14:textId="6D288CEA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91F7EF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E14BD0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1.39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26490C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47 </w:t>
            </w:r>
          </w:p>
        </w:tc>
      </w:tr>
      <w:tr w:rsidR="00E67FDE" w:rsidRPr="000F1A53" w14:paraId="15D1C8FF" w14:textId="77777777" w:rsidTr="00E67FDE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46F1F8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BD762F" w14:textId="03F75FE2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In what sort of house do you live? Apartment: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6BC0AA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2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CB2090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5 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ACEFE2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B7417" w14:textId="6F2D7DCE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2158AA" w14:textId="77777777" w:rsidR="00B000E9" w:rsidRPr="000F1A53" w:rsidRDefault="00B000E9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536872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2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AB801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86 </w:t>
            </w:r>
          </w:p>
        </w:tc>
      </w:tr>
    </w:tbl>
    <w:p w14:paraId="1FA106E8" w14:textId="09C24C86" w:rsidR="0056232D" w:rsidRDefault="002C251B" w:rsidP="0056232D">
      <w:pPr>
        <w:rPr>
          <w:sz w:val="20"/>
        </w:rPr>
      </w:pPr>
      <w:r w:rsidRPr="00631032">
        <w:rPr>
          <w:sz w:val="20"/>
          <w:szCs w:val="20"/>
        </w:rPr>
        <w:t xml:space="preserve">*p&lt;.05; **p&lt;.01;  </w:t>
      </w:r>
      <w:proofErr w:type="spellStart"/>
      <w:r w:rsidRPr="00EF262D">
        <w:rPr>
          <w:sz w:val="20"/>
          <w:szCs w:val="20"/>
          <w:vertAlign w:val="superscript"/>
        </w:rPr>
        <w:t>A</w:t>
      </w:r>
      <w:r w:rsidRPr="00EF262D">
        <w:rPr>
          <w:sz w:val="20"/>
          <w:szCs w:val="20"/>
        </w:rPr>
        <w:t>regression</w:t>
      </w:r>
      <w:proofErr w:type="spellEnd"/>
      <w:r w:rsidRPr="00EF262D">
        <w:rPr>
          <w:sz w:val="20"/>
          <w:szCs w:val="20"/>
        </w:rPr>
        <w:t xml:space="preserve"> using enter method in a stepwise manner; </w:t>
      </w:r>
      <w:proofErr w:type="spellStart"/>
      <w:r w:rsidRPr="00EF262D">
        <w:rPr>
          <w:sz w:val="20"/>
          <w:szCs w:val="20"/>
          <w:vertAlign w:val="superscript"/>
        </w:rPr>
        <w:t>B</w:t>
      </w:r>
      <w:r w:rsidRPr="00EF262D">
        <w:rPr>
          <w:sz w:val="20"/>
          <w:szCs w:val="20"/>
        </w:rPr>
        <w:t>regression</w:t>
      </w:r>
      <w:proofErr w:type="spellEnd"/>
      <w:r w:rsidRPr="00EF262D">
        <w:rPr>
          <w:sz w:val="20"/>
          <w:szCs w:val="20"/>
        </w:rPr>
        <w:t xml:space="preserve"> using enter method; </w:t>
      </w:r>
      <w:proofErr w:type="spellStart"/>
      <w:r w:rsidRPr="00EF262D">
        <w:rPr>
          <w:sz w:val="20"/>
          <w:szCs w:val="20"/>
          <w:vertAlign w:val="superscript"/>
        </w:rPr>
        <w:t>C</w:t>
      </w:r>
      <w:r w:rsidRPr="00EF262D">
        <w:rPr>
          <w:sz w:val="20"/>
          <w:szCs w:val="20"/>
        </w:rPr>
        <w:t>effect</w:t>
      </w:r>
      <w:proofErr w:type="spellEnd"/>
      <w:r w:rsidRPr="00EF262D">
        <w:rPr>
          <w:sz w:val="20"/>
          <w:szCs w:val="20"/>
        </w:rPr>
        <w:t xml:space="preserve">-size calculation using eta squared (F2); </w:t>
      </w:r>
      <w:proofErr w:type="spellStart"/>
      <w:r w:rsidRPr="00EF262D">
        <w:rPr>
          <w:sz w:val="20"/>
          <w:szCs w:val="20"/>
          <w:vertAlign w:val="superscript"/>
        </w:rPr>
        <w:t>D</w:t>
      </w:r>
      <w:r w:rsidRPr="00EF262D">
        <w:rPr>
          <w:sz w:val="20"/>
          <w:szCs w:val="20"/>
        </w:rPr>
        <w:t>effect</w:t>
      </w:r>
      <w:proofErr w:type="spellEnd"/>
      <w:r w:rsidRPr="00EF262D">
        <w:rPr>
          <w:sz w:val="20"/>
          <w:szCs w:val="20"/>
        </w:rPr>
        <w:t>-size calculation using Hedge’s g; +small effect size F2&gt;=0.02 (or in some cases of categorical dummy variable, using Cohen’s D/</w:t>
      </w:r>
      <w:proofErr w:type="spellStart"/>
      <w:r w:rsidRPr="00EF262D">
        <w:rPr>
          <w:sz w:val="20"/>
          <w:szCs w:val="20"/>
        </w:rPr>
        <w:t>Hedges’g</w:t>
      </w:r>
      <w:proofErr w:type="spellEnd"/>
      <w:r w:rsidRPr="00EF262D">
        <w:rPr>
          <w:sz w:val="20"/>
          <w:szCs w:val="20"/>
        </w:rPr>
        <w:t xml:space="preserve"> &gt;= 0.2); ++medium effect size F2&gt;=0.15 (or in some cases of categorical dummy variable, using </w:t>
      </w:r>
      <w:proofErr w:type="spellStart"/>
      <w:r w:rsidRPr="00EF262D">
        <w:rPr>
          <w:sz w:val="20"/>
          <w:szCs w:val="20"/>
        </w:rPr>
        <w:t>cohen’s</w:t>
      </w:r>
      <w:proofErr w:type="spellEnd"/>
      <w:r w:rsidRPr="00EF262D">
        <w:rPr>
          <w:sz w:val="20"/>
          <w:szCs w:val="20"/>
        </w:rPr>
        <w:t xml:space="preserve"> D/</w:t>
      </w:r>
      <w:proofErr w:type="spellStart"/>
      <w:r w:rsidRPr="00EF262D">
        <w:rPr>
          <w:sz w:val="20"/>
          <w:szCs w:val="20"/>
        </w:rPr>
        <w:t>Hedges’g</w:t>
      </w:r>
      <w:proofErr w:type="spellEnd"/>
      <w:r w:rsidRPr="00EF262D">
        <w:rPr>
          <w:sz w:val="20"/>
          <w:szCs w:val="20"/>
        </w:rPr>
        <w:t xml:space="preserve"> &gt;=0.5); </w:t>
      </w:r>
      <w:r w:rsidRPr="00EF262D">
        <w:rPr>
          <w:sz w:val="20"/>
          <w:szCs w:val="20"/>
          <w:vertAlign w:val="superscript"/>
        </w:rPr>
        <w:t>1</w:t>
      </w:r>
      <w:r w:rsidRPr="00EF262D">
        <w:rPr>
          <w:sz w:val="20"/>
          <w:szCs w:val="20"/>
        </w:rPr>
        <w:t xml:space="preserve">compared to respondents </w:t>
      </w:r>
      <w:r>
        <w:rPr>
          <w:sz w:val="20"/>
          <w:szCs w:val="20"/>
        </w:rPr>
        <w:t xml:space="preserve">who </w:t>
      </w:r>
      <w:r w:rsidRPr="00EF262D">
        <w:rPr>
          <w:sz w:val="20"/>
          <w:szCs w:val="20"/>
        </w:rPr>
        <w:t xml:space="preserve">fill the survey without having to read any narrative; </w:t>
      </w:r>
      <w:r w:rsidRPr="00EF262D">
        <w:rPr>
          <w:sz w:val="20"/>
          <w:szCs w:val="20"/>
          <w:vertAlign w:val="superscript"/>
        </w:rPr>
        <w:t>2</w:t>
      </w:r>
      <w:r w:rsidRPr="00EF262D">
        <w:rPr>
          <w:sz w:val="20"/>
          <w:szCs w:val="20"/>
        </w:rPr>
        <w:t>compared to respondent who eat meat on</w:t>
      </w:r>
      <w:r>
        <w:rPr>
          <w:sz w:val="20"/>
          <w:szCs w:val="20"/>
        </w:rPr>
        <w:t>c</w:t>
      </w:r>
      <w:r w:rsidRPr="00EF262D">
        <w:rPr>
          <w:sz w:val="20"/>
          <w:szCs w:val="20"/>
        </w:rPr>
        <w:t>e a week</w:t>
      </w:r>
      <w:r w:rsidR="00947857">
        <w:rPr>
          <w:sz w:val="20"/>
          <w:szCs w:val="20"/>
        </w:rPr>
        <w:t>.</w:t>
      </w:r>
    </w:p>
    <w:p w14:paraId="20A59EE6" w14:textId="7F92B364" w:rsidR="0056232D" w:rsidRDefault="0056232D"/>
    <w:p w14:paraId="0E6972A8" w14:textId="1998DC52" w:rsidR="0056232D" w:rsidRPr="00E67FDE" w:rsidRDefault="0056232D" w:rsidP="0056232D">
      <w:pPr>
        <w:pStyle w:val="Caption"/>
        <w:keepNext/>
        <w:rPr>
          <w:noProof/>
          <w:color w:val="auto"/>
        </w:rPr>
      </w:pPr>
      <w:r w:rsidRPr="00E67FDE">
        <w:rPr>
          <w:color w:val="auto"/>
        </w:rPr>
        <w:lastRenderedPageBreak/>
        <w:t>Table 1</w:t>
      </w:r>
      <w:r w:rsidRPr="00E67FDE">
        <w:rPr>
          <w:noProof/>
          <w:color w:val="auto"/>
        </w:rPr>
        <w:t xml:space="preserve"> </w:t>
      </w:r>
      <w:r w:rsidRPr="00E67FDE">
        <w:rPr>
          <w:color w:val="auto"/>
        </w:rPr>
        <w:t xml:space="preserve">Main variables with demographic and other important determinants to </w:t>
      </w:r>
      <w:r w:rsidRPr="00E67FDE">
        <w:rPr>
          <w:noProof/>
          <w:color w:val="auto"/>
        </w:rPr>
        <w:t>GEA (continued)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1292"/>
        <w:gridCol w:w="3169"/>
        <w:gridCol w:w="926"/>
        <w:gridCol w:w="992"/>
        <w:gridCol w:w="142"/>
        <w:gridCol w:w="215"/>
        <w:gridCol w:w="9"/>
        <w:gridCol w:w="135"/>
        <w:gridCol w:w="599"/>
        <w:gridCol w:w="34"/>
        <w:gridCol w:w="288"/>
        <w:gridCol w:w="9"/>
        <w:gridCol w:w="28"/>
        <w:gridCol w:w="1093"/>
        <w:gridCol w:w="992"/>
      </w:tblGrid>
      <w:tr w:rsidR="0056232D" w:rsidRPr="000F1A53" w14:paraId="02D6BCD5" w14:textId="77777777" w:rsidTr="00396B11">
        <w:trPr>
          <w:trHeight w:val="85"/>
        </w:trPr>
        <w:tc>
          <w:tcPr>
            <w:tcW w:w="446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EFFC4" w14:textId="77777777" w:rsidR="0056232D" w:rsidRPr="000F1A53" w:rsidRDefault="0056232D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228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6ABA3" w14:textId="77777777" w:rsidR="0056232D" w:rsidRPr="000F1A53" w:rsidRDefault="0056232D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GEA</w:t>
            </w:r>
          </w:p>
        </w:tc>
        <w:tc>
          <w:tcPr>
            <w:tcW w:w="10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37736" w14:textId="77777777" w:rsidR="0056232D" w:rsidRPr="000F1A53" w:rsidRDefault="0056232D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Effect size</w:t>
            </w:r>
          </w:p>
        </w:tc>
        <w:tc>
          <w:tcPr>
            <w:tcW w:w="21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13B24" w14:textId="77777777" w:rsidR="0056232D" w:rsidRPr="000F1A53" w:rsidRDefault="0056232D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CI (95%)</w:t>
            </w:r>
          </w:p>
        </w:tc>
      </w:tr>
      <w:tr w:rsidR="0056232D" w:rsidRPr="000F1A53" w14:paraId="46EACC79" w14:textId="77777777" w:rsidTr="00396B11">
        <w:trPr>
          <w:trHeight w:val="85"/>
        </w:trPr>
        <w:tc>
          <w:tcPr>
            <w:tcW w:w="4461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16E876" w14:textId="77777777" w:rsidR="0056232D" w:rsidRPr="000F1A53" w:rsidRDefault="0056232D" w:rsidP="00396B1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0A960" w14:textId="77777777" w:rsidR="0056232D" w:rsidRPr="000F1A53" w:rsidRDefault="0056232D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b</w:t>
            </w:r>
          </w:p>
        </w:tc>
        <w:tc>
          <w:tcPr>
            <w:tcW w:w="13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E7C51" w14:textId="77777777" w:rsidR="0056232D" w:rsidRPr="000F1A53" w:rsidRDefault="0056232D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Std. b</w:t>
            </w:r>
          </w:p>
        </w:tc>
        <w:tc>
          <w:tcPr>
            <w:tcW w:w="10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842DAE" w14:textId="77777777" w:rsidR="0056232D" w:rsidRPr="000F1A53" w:rsidRDefault="0056232D" w:rsidP="00396B1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94887" w14:textId="77777777" w:rsidR="0056232D" w:rsidRPr="000F1A53" w:rsidRDefault="0056232D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00E21" w14:textId="77777777" w:rsidR="0056232D" w:rsidRPr="000F1A53" w:rsidRDefault="0056232D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Upper</w:t>
            </w:r>
          </w:p>
        </w:tc>
      </w:tr>
      <w:tr w:rsidR="00E67FDE" w:rsidRPr="006920BE" w14:paraId="14A9159E" w14:textId="77777777" w:rsidTr="00396B11">
        <w:trPr>
          <w:trHeight w:val="85"/>
        </w:trPr>
        <w:tc>
          <w:tcPr>
            <w:tcW w:w="652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FFFC7" w14:textId="661C1B05" w:rsidR="00E67FDE" w:rsidRPr="006920BE" w:rsidRDefault="00E67FDE" w:rsidP="00396B11">
            <w:pPr>
              <w:spacing w:before="120"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Model 2</w:t>
            </w:r>
            <w:r w:rsidR="00947857">
              <w:rPr>
                <w:sz w:val="20"/>
                <w:szCs w:val="20"/>
                <w:vertAlign w:val="superscript"/>
              </w:rPr>
              <w:t>B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: Main variables with demographic and other determinants</w:t>
            </w:r>
            <w:r>
              <w:rPr>
                <w:rFonts w:ascii="Arial" w:eastAsia="Times New Roman" w:hAnsi="Arial" w:cs="Arial"/>
                <w:sz w:val="18"/>
                <w:szCs w:val="18"/>
                <w:lang w:eastAsia="en-NL"/>
              </w:rPr>
              <w:t xml:space="preserve"> (continued)</w:t>
            </w:r>
          </w:p>
        </w:tc>
        <w:tc>
          <w:tcPr>
            <w:tcW w:w="3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44637" w14:textId="77777777" w:rsidR="00E67FDE" w:rsidRPr="006920BE" w:rsidRDefault="00E67FDE" w:rsidP="00396B11">
            <w:pPr>
              <w:spacing w:before="120"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68C6A" w14:textId="77777777" w:rsidR="00E67FDE" w:rsidRPr="006920BE" w:rsidRDefault="00E67FDE" w:rsidP="00396B11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3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58F95" w14:textId="77777777" w:rsidR="00E67FDE" w:rsidRPr="006920BE" w:rsidRDefault="00E67FDE" w:rsidP="00396B11">
            <w:pPr>
              <w:spacing w:before="120"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20F22" w14:textId="77777777" w:rsidR="00E67FDE" w:rsidRPr="006920BE" w:rsidRDefault="00E67FDE" w:rsidP="00396B11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B7A8C" w14:textId="77777777" w:rsidR="00E67FDE" w:rsidRPr="006920BE" w:rsidRDefault="00E67FDE" w:rsidP="00396B11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</w:tr>
      <w:tr w:rsidR="00B000E9" w:rsidRPr="000F1A53" w14:paraId="635D29CF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88ED1" w14:textId="27549CBA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BB9E6" w14:textId="405278D0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What is your gross household income per month? About the minimum income in my country: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77B74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7F53F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5 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83F23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B05F7" w14:textId="27E2B6CC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0D648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9643E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7816F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29 </w:t>
            </w:r>
          </w:p>
        </w:tc>
      </w:tr>
      <w:tr w:rsidR="00B000E9" w:rsidRPr="000F1A53" w14:paraId="6D084F62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9C3AB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425F3" w14:textId="19FC342A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Is religion important for you?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0C947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64EC9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4 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92C04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A7BBB" w14:textId="62B474F0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98C86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0D77C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76B9E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69 </w:t>
            </w:r>
          </w:p>
        </w:tc>
      </w:tr>
      <w:tr w:rsidR="00B000E9" w:rsidRPr="000F1A53" w14:paraId="0C98A8B5" w14:textId="77777777" w:rsidTr="00396B11">
        <w:trPr>
          <w:trHeight w:val="72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A4B46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6B331" w14:textId="2EFA6051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What is the highest level of schooling you have completed? Diploma:  Yes (1) – No (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534E5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B03B8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4 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A6B1C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BCCAA" w14:textId="011FD3D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77824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8C383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1488A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57 </w:t>
            </w:r>
          </w:p>
        </w:tc>
      </w:tr>
      <w:tr w:rsidR="00B000E9" w:rsidRPr="000F1A53" w14:paraId="16B5D91D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CE1AC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A6CFC" w14:textId="537C25BE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In what sort of house do you live? Room rent: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3CFCB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8D31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4 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0609A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6B895" w14:textId="706E0E94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3EE4A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975A2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29F4B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33 </w:t>
            </w:r>
          </w:p>
        </w:tc>
      </w:tr>
      <w:tr w:rsidR="00B000E9" w:rsidRPr="000F1A53" w14:paraId="482C1DEA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6F158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5A591" w14:textId="27CD22E2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What is your marriage status? Widow(er): Yes (1) – No (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D9B64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F44EF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4 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47D89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0BC26" w14:textId="278EBC78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ECD4F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6F875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69984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28 </w:t>
            </w:r>
          </w:p>
        </w:tc>
      </w:tr>
      <w:tr w:rsidR="00B000E9" w:rsidRPr="000F1A53" w14:paraId="3DBBE6EE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4865A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31D8F" w14:textId="77777777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>Human Dominance priming narrative group? Yes (1) – No (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1E23F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168ED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4 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2FE01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71ECA" w14:textId="374ED03D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50E96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D7D37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97009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9 </w:t>
            </w:r>
          </w:p>
        </w:tc>
      </w:tr>
      <w:tr w:rsidR="00B000E9" w:rsidRPr="000F1A53" w14:paraId="6B20F1F1" w14:textId="77777777" w:rsidTr="00396B11">
        <w:trPr>
          <w:trHeight w:val="188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7143F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0A247" w14:textId="0B7FA63C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>What is the highest level of schooling you have completed? Junior high:  Yes (1) – No (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E857C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3E474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3 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FFA19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A87A0" w14:textId="7F69679D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1B6E0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1A098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AAC4D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1.80 </w:t>
            </w:r>
          </w:p>
        </w:tc>
      </w:tr>
      <w:tr w:rsidR="00B000E9" w:rsidRPr="000F1A53" w14:paraId="7CDEBE47" w14:textId="77777777" w:rsidTr="00396B11">
        <w:trPr>
          <w:trHeight w:val="48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EA0EF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0F0BB" w14:textId="765B3CB4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Do you have children? 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FEBBB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34ECE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0.05 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33EEF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2014F" w14:textId="14719FAB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90D2A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AD973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-0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4FEC6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0.30 </w:t>
            </w:r>
          </w:p>
        </w:tc>
      </w:tr>
      <w:tr w:rsidR="00B000E9" w:rsidRPr="000F1A53" w14:paraId="00081422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6AD85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B8762" w14:textId="512787F5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What is your gender? Female: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579B1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A52E4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3 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ADBA1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8916C" w14:textId="3CD4B0E5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F9F39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C1004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F6024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9 </w:t>
            </w:r>
          </w:p>
        </w:tc>
      </w:tr>
      <w:tr w:rsidR="00B000E9" w:rsidRPr="000F1A53" w14:paraId="34484986" w14:textId="77777777" w:rsidTr="00396B11">
        <w:trPr>
          <w:trHeight w:val="223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901AA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1C221" w14:textId="627C6236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What is your gross household expenses per month? Five to 10 million: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15EA1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81D09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3 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8DE1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5BFA4" w14:textId="1552AA24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5B451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37B0A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412F6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26 </w:t>
            </w:r>
          </w:p>
        </w:tc>
      </w:tr>
      <w:tr w:rsidR="00B000E9" w:rsidRPr="000F1A53" w14:paraId="06E9E768" w14:textId="77777777" w:rsidTr="00396B11">
        <w:trPr>
          <w:trHeight w:val="161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97192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6CA5A" w14:textId="2F38D8DA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What is your gross household expenses per month? 10 to 15 million: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DB024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B3FEC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3 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041D5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A8761" w14:textId="3C85E18F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88FF1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70C8E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9951B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76 </w:t>
            </w:r>
          </w:p>
        </w:tc>
      </w:tr>
      <w:tr w:rsidR="00B000E9" w:rsidRPr="000F1A53" w14:paraId="18DB9B70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F35E8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3D6CE" w14:textId="5710FFC9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What is your age?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4684A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1B559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3 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708B2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58E0C" w14:textId="47FEEF95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74617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8B120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0117C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1 </w:t>
            </w:r>
          </w:p>
        </w:tc>
      </w:tr>
      <w:tr w:rsidR="00B000E9" w:rsidRPr="000F1A53" w14:paraId="34A8E0E3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6E5EA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F0DC3" w14:textId="37DA1031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What is your gross household income per month? Refuse to answer: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FBDD1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1DBCF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2 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A68CC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3105C" w14:textId="3CD40C52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76062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94399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4709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14 </w:t>
            </w:r>
          </w:p>
        </w:tc>
      </w:tr>
      <w:tr w:rsidR="00B000E9" w:rsidRPr="000F1A53" w14:paraId="681B6AB5" w14:textId="77777777" w:rsidTr="00396B11">
        <w:trPr>
          <w:trHeight w:val="139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83C48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D6B81" w14:textId="5EC36150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Where is your current residence place? Urban area: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1E312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0EDA5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2 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9D76A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9DCBD" w14:textId="7050E67D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639B2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01F08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346AE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17 </w:t>
            </w:r>
          </w:p>
        </w:tc>
      </w:tr>
      <w:tr w:rsidR="00B000E9" w:rsidRPr="000F1A53" w14:paraId="776D0EA7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9985D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7163A" w14:textId="5A42A8E7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Do you have your own backyard? 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CA563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17340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2 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F1F22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A6718" w14:textId="2B3386A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1D46B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ED866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09E7D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16 </w:t>
            </w:r>
          </w:p>
        </w:tc>
      </w:tr>
      <w:tr w:rsidR="00B000E9" w:rsidRPr="000F1A53" w14:paraId="7A240A79" w14:textId="77777777" w:rsidTr="00396B11">
        <w:trPr>
          <w:trHeight w:val="9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8166E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133E1" w14:textId="325F8008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What is your gross household income per month? About twice the average income in my country: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0283D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47C69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2 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5903A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AD0DE" w14:textId="016EBD7D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BBFA5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40578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28EFB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54 </w:t>
            </w:r>
          </w:p>
        </w:tc>
      </w:tr>
      <w:tr w:rsidR="00E67FDE" w:rsidRPr="000F1A53" w14:paraId="46F384BD" w14:textId="77777777" w:rsidTr="00E67FDE">
        <w:trPr>
          <w:trHeight w:val="95"/>
        </w:trPr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B2B53F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E0244E" w14:textId="5D39BB71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What is your gross household income per month? More than twice the average income in my country: Yes (1) – No (0) 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DD85D2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11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63C00D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2 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CB88D1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4C8874" w14:textId="02698829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1B8B67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BFD047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52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A5EFF6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73 </w:t>
            </w:r>
          </w:p>
        </w:tc>
      </w:tr>
      <w:tr w:rsidR="00E67FDE" w:rsidRPr="000F1A53" w14:paraId="7EF8454E" w14:textId="77777777" w:rsidTr="00E67FDE">
        <w:trPr>
          <w:trHeight w:val="277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80E5F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8BFF79" w14:textId="5B08AEFF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How often do you consume meat in a week? Two to three days  a week: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477D5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060D07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2 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EC00D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8A8BF6" w14:textId="05A18319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284304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9FEAD1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FFF8CB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18 </w:t>
            </w:r>
          </w:p>
        </w:tc>
      </w:tr>
    </w:tbl>
    <w:p w14:paraId="47DED0D5" w14:textId="77777777" w:rsidR="00947857" w:rsidRDefault="00947857" w:rsidP="00947857">
      <w:pPr>
        <w:rPr>
          <w:sz w:val="20"/>
        </w:rPr>
      </w:pPr>
      <w:r w:rsidRPr="00631032">
        <w:rPr>
          <w:sz w:val="20"/>
          <w:szCs w:val="20"/>
        </w:rPr>
        <w:t xml:space="preserve">*p&lt;.05; **p&lt;.01;  </w:t>
      </w:r>
      <w:proofErr w:type="spellStart"/>
      <w:r w:rsidRPr="00EF262D">
        <w:rPr>
          <w:sz w:val="20"/>
          <w:szCs w:val="20"/>
          <w:vertAlign w:val="superscript"/>
        </w:rPr>
        <w:t>A</w:t>
      </w:r>
      <w:r w:rsidRPr="00EF262D">
        <w:rPr>
          <w:sz w:val="20"/>
          <w:szCs w:val="20"/>
        </w:rPr>
        <w:t>regression</w:t>
      </w:r>
      <w:proofErr w:type="spellEnd"/>
      <w:r w:rsidRPr="00EF262D">
        <w:rPr>
          <w:sz w:val="20"/>
          <w:szCs w:val="20"/>
        </w:rPr>
        <w:t xml:space="preserve"> using enter method in a stepwise manner; </w:t>
      </w:r>
      <w:proofErr w:type="spellStart"/>
      <w:r w:rsidRPr="00EF262D">
        <w:rPr>
          <w:sz w:val="20"/>
          <w:szCs w:val="20"/>
          <w:vertAlign w:val="superscript"/>
        </w:rPr>
        <w:t>B</w:t>
      </w:r>
      <w:r w:rsidRPr="00EF262D">
        <w:rPr>
          <w:sz w:val="20"/>
          <w:szCs w:val="20"/>
        </w:rPr>
        <w:t>regression</w:t>
      </w:r>
      <w:proofErr w:type="spellEnd"/>
      <w:r w:rsidRPr="00EF262D">
        <w:rPr>
          <w:sz w:val="20"/>
          <w:szCs w:val="20"/>
        </w:rPr>
        <w:t xml:space="preserve"> using enter method; </w:t>
      </w:r>
      <w:proofErr w:type="spellStart"/>
      <w:r w:rsidRPr="00EF262D">
        <w:rPr>
          <w:sz w:val="20"/>
          <w:szCs w:val="20"/>
          <w:vertAlign w:val="superscript"/>
        </w:rPr>
        <w:t>C</w:t>
      </w:r>
      <w:r w:rsidRPr="00EF262D">
        <w:rPr>
          <w:sz w:val="20"/>
          <w:szCs w:val="20"/>
        </w:rPr>
        <w:t>effect</w:t>
      </w:r>
      <w:proofErr w:type="spellEnd"/>
      <w:r w:rsidRPr="00EF262D">
        <w:rPr>
          <w:sz w:val="20"/>
          <w:szCs w:val="20"/>
        </w:rPr>
        <w:t xml:space="preserve">-size calculation using eta squared (F2); </w:t>
      </w:r>
      <w:proofErr w:type="spellStart"/>
      <w:r w:rsidRPr="00EF262D">
        <w:rPr>
          <w:sz w:val="20"/>
          <w:szCs w:val="20"/>
          <w:vertAlign w:val="superscript"/>
        </w:rPr>
        <w:t>D</w:t>
      </w:r>
      <w:r w:rsidRPr="00EF262D">
        <w:rPr>
          <w:sz w:val="20"/>
          <w:szCs w:val="20"/>
        </w:rPr>
        <w:t>effect</w:t>
      </w:r>
      <w:proofErr w:type="spellEnd"/>
      <w:r w:rsidRPr="00EF262D">
        <w:rPr>
          <w:sz w:val="20"/>
          <w:szCs w:val="20"/>
        </w:rPr>
        <w:t>-size calculation using Hedge’s g; +small effect size F2&gt;=0.02 (or in some cases of categorical dummy variable, using Cohen’s D/</w:t>
      </w:r>
      <w:proofErr w:type="spellStart"/>
      <w:r w:rsidRPr="00EF262D">
        <w:rPr>
          <w:sz w:val="20"/>
          <w:szCs w:val="20"/>
        </w:rPr>
        <w:t>Hedges’g</w:t>
      </w:r>
      <w:proofErr w:type="spellEnd"/>
      <w:r w:rsidRPr="00EF262D">
        <w:rPr>
          <w:sz w:val="20"/>
          <w:szCs w:val="20"/>
        </w:rPr>
        <w:t xml:space="preserve"> &gt;= 0.2); ++medium effect size F2&gt;=0.15 (or in some cases of categorical dummy variable, using </w:t>
      </w:r>
      <w:proofErr w:type="spellStart"/>
      <w:r w:rsidRPr="00EF262D">
        <w:rPr>
          <w:sz w:val="20"/>
          <w:szCs w:val="20"/>
        </w:rPr>
        <w:t>cohen’s</w:t>
      </w:r>
      <w:proofErr w:type="spellEnd"/>
      <w:r w:rsidRPr="00EF262D">
        <w:rPr>
          <w:sz w:val="20"/>
          <w:szCs w:val="20"/>
        </w:rPr>
        <w:t xml:space="preserve"> D/</w:t>
      </w:r>
      <w:proofErr w:type="spellStart"/>
      <w:r w:rsidRPr="00EF262D">
        <w:rPr>
          <w:sz w:val="20"/>
          <w:szCs w:val="20"/>
        </w:rPr>
        <w:t>Hedges’g</w:t>
      </w:r>
      <w:proofErr w:type="spellEnd"/>
      <w:r w:rsidRPr="00EF262D">
        <w:rPr>
          <w:sz w:val="20"/>
          <w:szCs w:val="20"/>
        </w:rPr>
        <w:t xml:space="preserve"> &gt;=0.5); </w:t>
      </w:r>
      <w:r w:rsidRPr="00EF262D">
        <w:rPr>
          <w:sz w:val="20"/>
          <w:szCs w:val="20"/>
          <w:vertAlign w:val="superscript"/>
        </w:rPr>
        <w:t>1</w:t>
      </w:r>
      <w:r w:rsidRPr="00EF262D">
        <w:rPr>
          <w:sz w:val="20"/>
          <w:szCs w:val="20"/>
        </w:rPr>
        <w:t xml:space="preserve">compared to respondents </w:t>
      </w:r>
      <w:r>
        <w:rPr>
          <w:sz w:val="20"/>
          <w:szCs w:val="20"/>
        </w:rPr>
        <w:t xml:space="preserve">who </w:t>
      </w:r>
      <w:r w:rsidRPr="00EF262D">
        <w:rPr>
          <w:sz w:val="20"/>
          <w:szCs w:val="20"/>
        </w:rPr>
        <w:t xml:space="preserve">fill the survey without having to read any narrative; </w:t>
      </w:r>
      <w:r w:rsidRPr="00EF262D">
        <w:rPr>
          <w:sz w:val="20"/>
          <w:szCs w:val="20"/>
          <w:vertAlign w:val="superscript"/>
        </w:rPr>
        <w:t>2</w:t>
      </w:r>
      <w:r w:rsidRPr="00EF262D">
        <w:rPr>
          <w:sz w:val="20"/>
          <w:szCs w:val="20"/>
        </w:rPr>
        <w:t>compared to respondent who eat meat on</w:t>
      </w:r>
      <w:r>
        <w:rPr>
          <w:sz w:val="20"/>
          <w:szCs w:val="20"/>
        </w:rPr>
        <w:t>c</w:t>
      </w:r>
      <w:r w:rsidRPr="00EF262D">
        <w:rPr>
          <w:sz w:val="20"/>
          <w:szCs w:val="20"/>
        </w:rPr>
        <w:t>e a week</w:t>
      </w:r>
      <w:r>
        <w:rPr>
          <w:sz w:val="20"/>
          <w:szCs w:val="20"/>
        </w:rPr>
        <w:t>.</w:t>
      </w:r>
    </w:p>
    <w:p w14:paraId="384D880B" w14:textId="216F5A10" w:rsidR="00E67FDE" w:rsidRDefault="00E67FDE" w:rsidP="00E67FDE">
      <w:pPr>
        <w:rPr>
          <w:sz w:val="20"/>
        </w:rPr>
      </w:pPr>
    </w:p>
    <w:p w14:paraId="0F22A976" w14:textId="7C759152" w:rsidR="00E67FDE" w:rsidRDefault="00E67FDE">
      <w:r>
        <w:br w:type="page"/>
      </w:r>
    </w:p>
    <w:p w14:paraId="6577D855" w14:textId="77777777" w:rsidR="00E67FDE" w:rsidRPr="00E67FDE" w:rsidRDefault="00E67FDE" w:rsidP="00E67FDE">
      <w:pPr>
        <w:pStyle w:val="Caption"/>
        <w:keepNext/>
        <w:rPr>
          <w:noProof/>
          <w:color w:val="auto"/>
        </w:rPr>
      </w:pPr>
      <w:r w:rsidRPr="00E67FDE">
        <w:rPr>
          <w:color w:val="auto"/>
        </w:rPr>
        <w:lastRenderedPageBreak/>
        <w:t>Table 1</w:t>
      </w:r>
      <w:r w:rsidRPr="00E67FDE">
        <w:rPr>
          <w:noProof/>
          <w:color w:val="auto"/>
        </w:rPr>
        <w:t xml:space="preserve"> </w:t>
      </w:r>
      <w:r w:rsidRPr="00E67FDE">
        <w:rPr>
          <w:color w:val="auto"/>
        </w:rPr>
        <w:t xml:space="preserve">Main variables with demographic and other important determinants to </w:t>
      </w:r>
      <w:r w:rsidRPr="00E67FDE">
        <w:rPr>
          <w:noProof/>
          <w:color w:val="auto"/>
        </w:rPr>
        <w:t>GEA (continued)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1292"/>
        <w:gridCol w:w="3169"/>
        <w:gridCol w:w="926"/>
        <w:gridCol w:w="992"/>
        <w:gridCol w:w="142"/>
        <w:gridCol w:w="215"/>
        <w:gridCol w:w="9"/>
        <w:gridCol w:w="135"/>
        <w:gridCol w:w="599"/>
        <w:gridCol w:w="34"/>
        <w:gridCol w:w="288"/>
        <w:gridCol w:w="9"/>
        <w:gridCol w:w="28"/>
        <w:gridCol w:w="1093"/>
        <w:gridCol w:w="992"/>
      </w:tblGrid>
      <w:tr w:rsidR="00E67FDE" w:rsidRPr="000F1A53" w14:paraId="18ECACEC" w14:textId="77777777" w:rsidTr="00396B11">
        <w:trPr>
          <w:trHeight w:val="85"/>
        </w:trPr>
        <w:tc>
          <w:tcPr>
            <w:tcW w:w="446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31CBB" w14:textId="77777777" w:rsidR="00E67FDE" w:rsidRPr="000F1A53" w:rsidRDefault="00E67FDE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228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20256" w14:textId="77777777" w:rsidR="00E67FDE" w:rsidRPr="000F1A53" w:rsidRDefault="00E67FDE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GEA</w:t>
            </w:r>
          </w:p>
        </w:tc>
        <w:tc>
          <w:tcPr>
            <w:tcW w:w="10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04CE6" w14:textId="77777777" w:rsidR="00E67FDE" w:rsidRPr="000F1A53" w:rsidRDefault="00E67FDE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Effect size</w:t>
            </w:r>
          </w:p>
        </w:tc>
        <w:tc>
          <w:tcPr>
            <w:tcW w:w="21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2DB1D" w14:textId="77777777" w:rsidR="00E67FDE" w:rsidRPr="000F1A53" w:rsidRDefault="00E67FDE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CI (95%)</w:t>
            </w:r>
          </w:p>
        </w:tc>
      </w:tr>
      <w:tr w:rsidR="00E67FDE" w:rsidRPr="000F1A53" w14:paraId="79514245" w14:textId="77777777" w:rsidTr="00396B11">
        <w:trPr>
          <w:trHeight w:val="85"/>
        </w:trPr>
        <w:tc>
          <w:tcPr>
            <w:tcW w:w="4461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B294DA" w14:textId="77777777" w:rsidR="00E67FDE" w:rsidRPr="000F1A53" w:rsidRDefault="00E67FDE" w:rsidP="00396B1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55519" w14:textId="77777777" w:rsidR="00E67FDE" w:rsidRPr="000F1A53" w:rsidRDefault="00E67FDE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b</w:t>
            </w:r>
          </w:p>
        </w:tc>
        <w:tc>
          <w:tcPr>
            <w:tcW w:w="13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E7B1F" w14:textId="77777777" w:rsidR="00E67FDE" w:rsidRPr="000F1A53" w:rsidRDefault="00E67FDE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Std. b</w:t>
            </w:r>
          </w:p>
        </w:tc>
        <w:tc>
          <w:tcPr>
            <w:tcW w:w="10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E62257" w14:textId="77777777" w:rsidR="00E67FDE" w:rsidRPr="000F1A53" w:rsidRDefault="00E67FDE" w:rsidP="00396B1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0216B" w14:textId="77777777" w:rsidR="00E67FDE" w:rsidRPr="000F1A53" w:rsidRDefault="00E67FDE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F0075" w14:textId="77777777" w:rsidR="00E67FDE" w:rsidRPr="000F1A53" w:rsidRDefault="00E67FDE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Upper</w:t>
            </w:r>
          </w:p>
        </w:tc>
      </w:tr>
      <w:tr w:rsidR="00E67FDE" w:rsidRPr="006920BE" w14:paraId="060CAFAB" w14:textId="77777777" w:rsidTr="00396B11">
        <w:trPr>
          <w:trHeight w:val="85"/>
        </w:trPr>
        <w:tc>
          <w:tcPr>
            <w:tcW w:w="652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B1F85" w14:textId="774EB9B3" w:rsidR="00E67FDE" w:rsidRPr="006920BE" w:rsidRDefault="00E67FDE" w:rsidP="00396B11">
            <w:pPr>
              <w:spacing w:before="120"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Model 2</w:t>
            </w:r>
            <w:r w:rsidR="00947857">
              <w:rPr>
                <w:sz w:val="20"/>
                <w:szCs w:val="20"/>
                <w:vertAlign w:val="superscript"/>
              </w:rPr>
              <w:t>B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: Main variables with demographic and other determinants</w:t>
            </w:r>
            <w:r>
              <w:rPr>
                <w:rFonts w:ascii="Arial" w:eastAsia="Times New Roman" w:hAnsi="Arial" w:cs="Arial"/>
                <w:sz w:val="18"/>
                <w:szCs w:val="18"/>
                <w:lang w:eastAsia="en-NL"/>
              </w:rPr>
              <w:t xml:space="preserve"> (continued)</w:t>
            </w:r>
          </w:p>
        </w:tc>
        <w:tc>
          <w:tcPr>
            <w:tcW w:w="3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4F439" w14:textId="77777777" w:rsidR="00E67FDE" w:rsidRPr="006920BE" w:rsidRDefault="00E67FDE" w:rsidP="00396B11">
            <w:pPr>
              <w:spacing w:before="120"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A36C6" w14:textId="77777777" w:rsidR="00E67FDE" w:rsidRPr="006920BE" w:rsidRDefault="00E67FDE" w:rsidP="00396B11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3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444BD" w14:textId="77777777" w:rsidR="00E67FDE" w:rsidRPr="006920BE" w:rsidRDefault="00E67FDE" w:rsidP="00396B11">
            <w:pPr>
              <w:spacing w:before="120"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DD556" w14:textId="77777777" w:rsidR="00E67FDE" w:rsidRPr="006920BE" w:rsidRDefault="00E67FDE" w:rsidP="00396B11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E1372" w14:textId="77777777" w:rsidR="00E67FDE" w:rsidRPr="006920BE" w:rsidRDefault="00E67FDE" w:rsidP="00396B11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</w:tr>
      <w:tr w:rsidR="00B000E9" w:rsidRPr="000F1A53" w14:paraId="102434F8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7BF12" w14:textId="25F4D21B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9C13A" w14:textId="3742DC64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What is the highest level of schooling you have completed? Other:  Yes (1) – No (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67D93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C5063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1 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4B397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A8896" w14:textId="535BF45E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6CF70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0D993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1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7A6BA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1.29 </w:t>
            </w:r>
          </w:p>
        </w:tc>
      </w:tr>
      <w:tr w:rsidR="00B000E9" w:rsidRPr="000F1A53" w14:paraId="6832D097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0CA43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C40B6" w14:textId="2592DF41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What is the highest level of schooling you have completed? Bachelor:  Yes (1) – No (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B4DD4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56AFA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1 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5ABB2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8B251" w14:textId="58CE7FEC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DA193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C3734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EA593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21 </w:t>
            </w:r>
          </w:p>
        </w:tc>
      </w:tr>
      <w:tr w:rsidR="00B000E9" w:rsidRPr="000F1A53" w14:paraId="3FA61794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9290B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84BF6" w14:textId="5502774B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How often do you visit a zoo or aquarium? Once a month: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6E259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66EA9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1 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02CD4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475EB" w14:textId="13DABDE3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C74FE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0E5BA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9E5E9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37 </w:t>
            </w:r>
          </w:p>
        </w:tc>
      </w:tr>
      <w:tr w:rsidR="00B000E9" w:rsidRPr="000F1A53" w14:paraId="59547971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34D06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ECB39" w14:textId="1FF82F61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How often do you visit a zoo or aquarium? Once a year: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74711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-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E063B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-0.01 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1E1F8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6CD72" w14:textId="01C8CD28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46CE6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28F44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-0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F0A20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0.18 </w:t>
            </w:r>
          </w:p>
        </w:tc>
      </w:tr>
      <w:tr w:rsidR="00B000E9" w:rsidRPr="000F1A53" w14:paraId="70CBC717" w14:textId="77777777" w:rsidTr="00396B11">
        <w:trPr>
          <w:trHeight w:val="95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3BBCB" w14:textId="77777777" w:rsidR="00B000E9" w:rsidRPr="000F1A53" w:rsidRDefault="00B000E9" w:rsidP="00A743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08291F" w14:textId="378A28FD" w:rsidR="00B000E9" w:rsidRPr="000F1A53" w:rsidRDefault="00B000E9" w:rsidP="00A7430E">
            <w:pPr>
              <w:spacing w:after="0" w:line="240" w:lineRule="auto"/>
              <w:ind w:left="299" w:hanging="299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Do you have pet? Yes (1) – No (0)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1E63F3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ED4B61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1 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18381" w14:textId="77777777" w:rsidR="00B000E9" w:rsidRPr="000F1A53" w:rsidRDefault="00B000E9" w:rsidP="00A743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7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CEDFB5" w14:textId="51D26B8E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68CF57" w14:textId="77777777" w:rsidR="00B000E9" w:rsidRPr="000F1A53" w:rsidRDefault="00B000E9" w:rsidP="00A743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E6F302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054242" w14:textId="77777777" w:rsidR="00B000E9" w:rsidRPr="000F1A53" w:rsidRDefault="00B000E9" w:rsidP="00A743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0F1A53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14 </w:t>
            </w:r>
          </w:p>
        </w:tc>
      </w:tr>
    </w:tbl>
    <w:p w14:paraId="3E6867E3" w14:textId="77777777" w:rsidR="00947857" w:rsidRDefault="00947857" w:rsidP="00947857">
      <w:pPr>
        <w:rPr>
          <w:sz w:val="20"/>
        </w:rPr>
      </w:pPr>
      <w:r w:rsidRPr="00631032">
        <w:rPr>
          <w:sz w:val="20"/>
          <w:szCs w:val="20"/>
        </w:rPr>
        <w:t xml:space="preserve">*p&lt;.05; **p&lt;.01;  </w:t>
      </w:r>
      <w:proofErr w:type="spellStart"/>
      <w:r w:rsidRPr="00EF262D">
        <w:rPr>
          <w:sz w:val="20"/>
          <w:szCs w:val="20"/>
          <w:vertAlign w:val="superscript"/>
        </w:rPr>
        <w:t>A</w:t>
      </w:r>
      <w:r w:rsidRPr="00EF262D">
        <w:rPr>
          <w:sz w:val="20"/>
          <w:szCs w:val="20"/>
        </w:rPr>
        <w:t>regression</w:t>
      </w:r>
      <w:proofErr w:type="spellEnd"/>
      <w:r w:rsidRPr="00EF262D">
        <w:rPr>
          <w:sz w:val="20"/>
          <w:szCs w:val="20"/>
        </w:rPr>
        <w:t xml:space="preserve"> using enter method in a stepwise manner; </w:t>
      </w:r>
      <w:proofErr w:type="spellStart"/>
      <w:r w:rsidRPr="00EF262D">
        <w:rPr>
          <w:sz w:val="20"/>
          <w:szCs w:val="20"/>
          <w:vertAlign w:val="superscript"/>
        </w:rPr>
        <w:t>B</w:t>
      </w:r>
      <w:r w:rsidRPr="00EF262D">
        <w:rPr>
          <w:sz w:val="20"/>
          <w:szCs w:val="20"/>
        </w:rPr>
        <w:t>regression</w:t>
      </w:r>
      <w:proofErr w:type="spellEnd"/>
      <w:r w:rsidRPr="00EF262D">
        <w:rPr>
          <w:sz w:val="20"/>
          <w:szCs w:val="20"/>
        </w:rPr>
        <w:t xml:space="preserve"> using enter method; </w:t>
      </w:r>
      <w:proofErr w:type="spellStart"/>
      <w:r w:rsidRPr="00EF262D">
        <w:rPr>
          <w:sz w:val="20"/>
          <w:szCs w:val="20"/>
          <w:vertAlign w:val="superscript"/>
        </w:rPr>
        <w:t>C</w:t>
      </w:r>
      <w:r w:rsidRPr="00EF262D">
        <w:rPr>
          <w:sz w:val="20"/>
          <w:szCs w:val="20"/>
        </w:rPr>
        <w:t>effect</w:t>
      </w:r>
      <w:proofErr w:type="spellEnd"/>
      <w:r w:rsidRPr="00EF262D">
        <w:rPr>
          <w:sz w:val="20"/>
          <w:szCs w:val="20"/>
        </w:rPr>
        <w:t xml:space="preserve">-size calculation using eta squared (F2); </w:t>
      </w:r>
      <w:proofErr w:type="spellStart"/>
      <w:r w:rsidRPr="00EF262D">
        <w:rPr>
          <w:sz w:val="20"/>
          <w:szCs w:val="20"/>
          <w:vertAlign w:val="superscript"/>
        </w:rPr>
        <w:t>D</w:t>
      </w:r>
      <w:r w:rsidRPr="00EF262D">
        <w:rPr>
          <w:sz w:val="20"/>
          <w:szCs w:val="20"/>
        </w:rPr>
        <w:t>effect</w:t>
      </w:r>
      <w:proofErr w:type="spellEnd"/>
      <w:r w:rsidRPr="00EF262D">
        <w:rPr>
          <w:sz w:val="20"/>
          <w:szCs w:val="20"/>
        </w:rPr>
        <w:t>-size calculation using Hedge’s g; +small effect size F2&gt;=0.02 (or in some cases of categorical dummy variable, using Cohen’s D/</w:t>
      </w:r>
      <w:proofErr w:type="spellStart"/>
      <w:r w:rsidRPr="00EF262D">
        <w:rPr>
          <w:sz w:val="20"/>
          <w:szCs w:val="20"/>
        </w:rPr>
        <w:t>Hedges’g</w:t>
      </w:r>
      <w:proofErr w:type="spellEnd"/>
      <w:r w:rsidRPr="00EF262D">
        <w:rPr>
          <w:sz w:val="20"/>
          <w:szCs w:val="20"/>
        </w:rPr>
        <w:t xml:space="preserve"> &gt;= 0.2); ++medium effect size F2&gt;=0.15 (or in some cases of categorical dummy variable, using </w:t>
      </w:r>
      <w:proofErr w:type="spellStart"/>
      <w:r w:rsidRPr="00EF262D">
        <w:rPr>
          <w:sz w:val="20"/>
          <w:szCs w:val="20"/>
        </w:rPr>
        <w:t>cohen’s</w:t>
      </w:r>
      <w:proofErr w:type="spellEnd"/>
      <w:r w:rsidRPr="00EF262D">
        <w:rPr>
          <w:sz w:val="20"/>
          <w:szCs w:val="20"/>
        </w:rPr>
        <w:t xml:space="preserve"> D/</w:t>
      </w:r>
      <w:proofErr w:type="spellStart"/>
      <w:r w:rsidRPr="00EF262D">
        <w:rPr>
          <w:sz w:val="20"/>
          <w:szCs w:val="20"/>
        </w:rPr>
        <w:t>Hedges’g</w:t>
      </w:r>
      <w:proofErr w:type="spellEnd"/>
      <w:r w:rsidRPr="00EF262D">
        <w:rPr>
          <w:sz w:val="20"/>
          <w:szCs w:val="20"/>
        </w:rPr>
        <w:t xml:space="preserve"> &gt;=0.5); </w:t>
      </w:r>
      <w:r w:rsidRPr="00EF262D">
        <w:rPr>
          <w:sz w:val="20"/>
          <w:szCs w:val="20"/>
          <w:vertAlign w:val="superscript"/>
        </w:rPr>
        <w:t>1</w:t>
      </w:r>
      <w:r w:rsidRPr="00EF262D">
        <w:rPr>
          <w:sz w:val="20"/>
          <w:szCs w:val="20"/>
        </w:rPr>
        <w:t xml:space="preserve">compared to respondents </w:t>
      </w:r>
      <w:r>
        <w:rPr>
          <w:sz w:val="20"/>
          <w:szCs w:val="20"/>
        </w:rPr>
        <w:t xml:space="preserve">who </w:t>
      </w:r>
      <w:r w:rsidRPr="00EF262D">
        <w:rPr>
          <w:sz w:val="20"/>
          <w:szCs w:val="20"/>
        </w:rPr>
        <w:t xml:space="preserve">fill the survey without having to read any narrative; </w:t>
      </w:r>
      <w:r w:rsidRPr="00EF262D">
        <w:rPr>
          <w:sz w:val="20"/>
          <w:szCs w:val="20"/>
          <w:vertAlign w:val="superscript"/>
        </w:rPr>
        <w:t>2</w:t>
      </w:r>
      <w:r w:rsidRPr="00EF262D">
        <w:rPr>
          <w:sz w:val="20"/>
          <w:szCs w:val="20"/>
        </w:rPr>
        <w:t>compared to respondent who eat meat on</w:t>
      </w:r>
      <w:r>
        <w:rPr>
          <w:sz w:val="20"/>
          <w:szCs w:val="20"/>
        </w:rPr>
        <w:t>c</w:t>
      </w:r>
      <w:r w:rsidRPr="00EF262D">
        <w:rPr>
          <w:sz w:val="20"/>
          <w:szCs w:val="20"/>
        </w:rPr>
        <w:t>e a week</w:t>
      </w:r>
      <w:r>
        <w:rPr>
          <w:sz w:val="20"/>
          <w:szCs w:val="20"/>
        </w:rPr>
        <w:t>.</w:t>
      </w:r>
    </w:p>
    <w:p w14:paraId="7CBA01A3" w14:textId="49FE5DFC" w:rsidR="00221AC1" w:rsidRDefault="00221AC1">
      <w:pPr>
        <w:rPr>
          <w:sz w:val="20"/>
        </w:rPr>
      </w:pPr>
    </w:p>
    <w:p w14:paraId="14826B91" w14:textId="6A656520" w:rsidR="00366E22" w:rsidRDefault="00366E22">
      <w:pPr>
        <w:rPr>
          <w:sz w:val="20"/>
        </w:rPr>
      </w:pPr>
    </w:p>
    <w:p w14:paraId="4EE57974" w14:textId="77777777" w:rsidR="00366E22" w:rsidRDefault="00366E22"/>
    <w:p w14:paraId="7A4DEF61" w14:textId="77777777" w:rsidR="00E67FDE" w:rsidRDefault="00E67FDE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6DBD8BF6" w14:textId="7BF17CCE" w:rsidR="00221AC1" w:rsidRPr="00E67FDE" w:rsidRDefault="00221AC1" w:rsidP="00221AC1">
      <w:pPr>
        <w:pStyle w:val="Caption"/>
        <w:keepNext/>
        <w:rPr>
          <w:color w:val="auto"/>
        </w:rPr>
      </w:pPr>
      <w:r w:rsidRPr="00E67FDE">
        <w:rPr>
          <w:color w:val="auto"/>
        </w:rPr>
        <w:lastRenderedPageBreak/>
        <w:t xml:space="preserve">Table </w:t>
      </w:r>
      <w:r w:rsidRPr="00E67FDE">
        <w:rPr>
          <w:color w:val="auto"/>
        </w:rPr>
        <w:fldChar w:fldCharType="begin"/>
      </w:r>
      <w:r w:rsidRPr="00E67FDE">
        <w:rPr>
          <w:color w:val="auto"/>
        </w:rPr>
        <w:instrText xml:space="preserve"> SEQ Table \* ARABIC </w:instrText>
      </w:r>
      <w:r w:rsidRPr="00E67FDE">
        <w:rPr>
          <w:color w:val="auto"/>
        </w:rPr>
        <w:fldChar w:fldCharType="separate"/>
      </w:r>
      <w:r w:rsidRPr="00E67FDE">
        <w:rPr>
          <w:noProof/>
          <w:color w:val="auto"/>
        </w:rPr>
        <w:t>2</w:t>
      </w:r>
      <w:r w:rsidRPr="00E67FDE">
        <w:rPr>
          <w:noProof/>
          <w:color w:val="auto"/>
        </w:rPr>
        <w:fldChar w:fldCharType="end"/>
      </w:r>
      <w:r w:rsidRPr="00E67FDE">
        <w:rPr>
          <w:noProof/>
          <w:color w:val="auto"/>
        </w:rPr>
        <w:t xml:space="preserve"> </w:t>
      </w:r>
      <w:bookmarkStart w:id="0" w:name="_Hlk77515640"/>
      <w:r w:rsidR="00CD3AB0" w:rsidRPr="00E67FDE">
        <w:rPr>
          <w:color w:val="auto"/>
        </w:rPr>
        <w:t>Main variables with demographic and other important determinants to</w:t>
      </w:r>
      <w:bookmarkEnd w:id="0"/>
      <w:r w:rsidR="00CD3AB0" w:rsidRPr="00E67FDE">
        <w:rPr>
          <w:color w:val="auto"/>
        </w:rPr>
        <w:t xml:space="preserve"> </w:t>
      </w:r>
      <w:r w:rsidRPr="00E67FDE">
        <w:rPr>
          <w:noProof/>
          <w:color w:val="auto"/>
        </w:rPr>
        <w:t>AIS</w:t>
      </w:r>
    </w:p>
    <w:tbl>
      <w:tblPr>
        <w:tblW w:w="9943" w:type="dxa"/>
        <w:tblLook w:val="04A0" w:firstRow="1" w:lastRow="0" w:firstColumn="1" w:lastColumn="0" w:noHBand="0" w:noVBand="1"/>
      </w:tblPr>
      <w:tblGrid>
        <w:gridCol w:w="1276"/>
        <w:gridCol w:w="3365"/>
        <w:gridCol w:w="888"/>
        <w:gridCol w:w="992"/>
        <w:gridCol w:w="359"/>
        <w:gridCol w:w="653"/>
        <w:gridCol w:w="325"/>
        <w:gridCol w:w="1093"/>
        <w:gridCol w:w="992"/>
      </w:tblGrid>
      <w:tr w:rsidR="006920BE" w:rsidRPr="006920BE" w14:paraId="2BF0D796" w14:textId="77777777" w:rsidTr="00947857">
        <w:trPr>
          <w:trHeight w:val="315"/>
        </w:trPr>
        <w:tc>
          <w:tcPr>
            <w:tcW w:w="464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A8F08" w14:textId="77777777" w:rsidR="006920BE" w:rsidRPr="006920BE" w:rsidRDefault="006920BE" w:rsidP="006920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bookmarkStart w:id="1" w:name="_Hlk77515691"/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22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DFBC7" w14:textId="77777777" w:rsidR="006920BE" w:rsidRPr="006920BE" w:rsidRDefault="006920BE" w:rsidP="006920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AIS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0BAEA" w14:textId="77777777" w:rsidR="006920BE" w:rsidRPr="006920BE" w:rsidRDefault="006920BE" w:rsidP="006920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Effect size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F70A3" w14:textId="77777777" w:rsidR="006920BE" w:rsidRPr="006920BE" w:rsidRDefault="006920BE" w:rsidP="006920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CI (95%)</w:t>
            </w:r>
          </w:p>
        </w:tc>
      </w:tr>
      <w:tr w:rsidR="006920BE" w:rsidRPr="006920BE" w14:paraId="703A0FD9" w14:textId="77777777" w:rsidTr="00947857">
        <w:trPr>
          <w:trHeight w:val="315"/>
        </w:trPr>
        <w:tc>
          <w:tcPr>
            <w:tcW w:w="4641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8B5C13" w14:textId="77777777" w:rsidR="006920BE" w:rsidRPr="006920BE" w:rsidRDefault="006920BE" w:rsidP="006920B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822C9" w14:textId="77777777" w:rsidR="006920BE" w:rsidRPr="006920BE" w:rsidRDefault="006920BE" w:rsidP="006920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b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B69B6" w14:textId="77777777" w:rsidR="006920BE" w:rsidRPr="006920BE" w:rsidRDefault="006920BE" w:rsidP="006920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Std. b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534C26" w14:textId="77777777" w:rsidR="006920BE" w:rsidRPr="006920BE" w:rsidRDefault="006920BE" w:rsidP="006920B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D3043" w14:textId="77777777" w:rsidR="006920BE" w:rsidRPr="006920BE" w:rsidRDefault="006920BE" w:rsidP="006920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147BD" w14:textId="77777777" w:rsidR="006920BE" w:rsidRPr="006920BE" w:rsidRDefault="006920BE" w:rsidP="006920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Upper</w:t>
            </w:r>
          </w:p>
        </w:tc>
      </w:tr>
      <w:tr w:rsidR="006920BE" w:rsidRPr="006920BE" w14:paraId="0150E081" w14:textId="77777777" w:rsidTr="00947857">
        <w:trPr>
          <w:trHeight w:val="85"/>
        </w:trPr>
        <w:tc>
          <w:tcPr>
            <w:tcW w:w="46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EF123" w14:textId="2236F6C6" w:rsidR="006920BE" w:rsidRPr="006920BE" w:rsidRDefault="006920BE" w:rsidP="00E67FDE">
            <w:pPr>
              <w:spacing w:before="120"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Model 1</w:t>
            </w:r>
            <w:r w:rsidR="00947857" w:rsidRPr="00EF262D">
              <w:rPr>
                <w:sz w:val="20"/>
                <w:szCs w:val="20"/>
                <w:vertAlign w:val="superscript"/>
              </w:rPr>
              <w:t>A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: Main variables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5CEEA" w14:textId="77777777" w:rsidR="006920BE" w:rsidRPr="006920BE" w:rsidRDefault="006920BE" w:rsidP="00E67FDE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FC2F1" w14:textId="77777777" w:rsidR="006920BE" w:rsidRPr="006920BE" w:rsidRDefault="006920BE" w:rsidP="00E67FDE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692E3" w14:textId="77777777" w:rsidR="006920BE" w:rsidRPr="006920BE" w:rsidRDefault="006920BE" w:rsidP="00E67FDE">
            <w:pPr>
              <w:spacing w:before="120"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DC157" w14:textId="77777777" w:rsidR="006920BE" w:rsidRPr="006920BE" w:rsidRDefault="006920BE" w:rsidP="00E67FDE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F0D43" w14:textId="77777777" w:rsidR="006920BE" w:rsidRPr="006920BE" w:rsidRDefault="006920BE" w:rsidP="00E67FDE">
            <w:pPr>
              <w:spacing w:before="120"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C70F9" w14:textId="77777777" w:rsidR="006920BE" w:rsidRPr="006920BE" w:rsidRDefault="006920BE" w:rsidP="00E67FDE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6CBB0" w14:textId="77777777" w:rsidR="006920BE" w:rsidRPr="006920BE" w:rsidRDefault="006920BE" w:rsidP="00E67FDE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</w:tr>
      <w:tr w:rsidR="006920BE" w:rsidRPr="006920BE" w14:paraId="0342E49F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165DF" w14:textId="77777777" w:rsidR="006920BE" w:rsidRPr="006920BE" w:rsidRDefault="006920BE" w:rsidP="006920B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R = 0.339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DC78D" w14:textId="77777777" w:rsidR="006920BE" w:rsidRPr="006920BE" w:rsidRDefault="006920BE" w:rsidP="006920B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(Constant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D194B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3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022C3" w14:textId="77777777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239CE" w14:textId="77777777" w:rsidR="006920BE" w:rsidRPr="006920BE" w:rsidRDefault="006920BE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**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058B2" w14:textId="77777777" w:rsidR="006920BE" w:rsidRPr="006920BE" w:rsidRDefault="006920BE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77BBB" w14:textId="77777777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29151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  2.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DCF34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3.50 </w:t>
            </w:r>
          </w:p>
        </w:tc>
      </w:tr>
      <w:tr w:rsidR="006920BE" w:rsidRPr="006920BE" w14:paraId="220AAC27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95C5D" w14:textId="48AB9E72" w:rsidR="006920BE" w:rsidRPr="006920BE" w:rsidRDefault="006920BE" w:rsidP="006920B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R2 = 0.1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NL"/>
              </w:rPr>
              <w:t>5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922E4" w14:textId="4666330D" w:rsidR="006920BE" w:rsidRPr="006920BE" w:rsidRDefault="006920BE" w:rsidP="006920B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Stewardship priming narrative group</w:t>
            </w:r>
            <w:r w:rsidR="00947857" w:rsidRPr="00947857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NL"/>
              </w:rPr>
              <w:t>1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? Yes (1) – No (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C8421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5D735" w14:textId="77777777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11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DD156" w14:textId="77777777" w:rsidR="006920BE" w:rsidRPr="006920BE" w:rsidRDefault="006920BE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**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4BC37" w14:textId="7D1FB71C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0.01</w:t>
            </w:r>
            <w:r w:rsid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D</w:t>
            </w: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57101" w14:textId="77777777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D2A46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-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BA375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-0.04 </w:t>
            </w:r>
          </w:p>
        </w:tc>
      </w:tr>
      <w:tr w:rsidR="006920BE" w:rsidRPr="006920BE" w14:paraId="4622FC79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B162F" w14:textId="77777777" w:rsidR="006920BE" w:rsidRPr="006920BE" w:rsidRDefault="006920BE" w:rsidP="006920B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df =4, 652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EBD87" w14:textId="67C3D796" w:rsidR="006920BE" w:rsidRPr="006920BE" w:rsidRDefault="006920BE" w:rsidP="006920B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Human Dominance priming narrative group</w:t>
            </w:r>
            <w:r w:rsidR="00947857" w:rsidRPr="00947857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NL"/>
              </w:rPr>
              <w:t>1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? Yes (1) – No (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99D38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11129" w14:textId="77777777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6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C24FE" w14:textId="77777777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3E89C" w14:textId="02DA3D96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0.00</w:t>
            </w:r>
            <w:r w:rsid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F7553" w14:textId="77777777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4C406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-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0EFF8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0.16 </w:t>
            </w:r>
          </w:p>
        </w:tc>
      </w:tr>
      <w:tr w:rsidR="006920BE" w:rsidRPr="006920BE" w14:paraId="5C6C5719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C7FB4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BFCBF" w14:textId="77777777" w:rsidR="006920BE" w:rsidRPr="006920BE" w:rsidRDefault="006920BE" w:rsidP="006920B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ROS Persona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C1BDB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56CC3" w14:textId="77777777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22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A4443" w14:textId="77777777" w:rsidR="006920BE" w:rsidRPr="006920BE" w:rsidRDefault="006920BE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**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9ACDC" w14:textId="5BBF3E05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0.05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94AB1" w14:textId="77777777" w:rsidR="006920BE" w:rsidRPr="006920BE" w:rsidRDefault="006920BE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>+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328D0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-0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19C77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-0.15 </w:t>
            </w:r>
          </w:p>
        </w:tc>
      </w:tr>
      <w:tr w:rsidR="006920BE" w:rsidRPr="006920BE" w14:paraId="72954DE4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563A11" w14:textId="77777777" w:rsidR="006920BE" w:rsidRPr="006920BE" w:rsidRDefault="006920BE" w:rsidP="006920B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FE6BCD" w14:textId="77777777" w:rsidR="006920BE" w:rsidRPr="006920BE" w:rsidRDefault="006920BE" w:rsidP="006920B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ROS Social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7A7836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1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624FD6" w14:textId="77777777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23 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DA2A0" w14:textId="77777777" w:rsidR="006920BE" w:rsidRPr="006920BE" w:rsidRDefault="006920BE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**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74C4D1" w14:textId="70EBB340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0.05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AF66F5" w14:textId="77777777" w:rsidR="006920BE" w:rsidRPr="006920BE" w:rsidRDefault="006920BE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>+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0DA776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  0.0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DE2744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0.16 </w:t>
            </w:r>
          </w:p>
        </w:tc>
      </w:tr>
      <w:tr w:rsidR="006920BE" w:rsidRPr="006920BE" w14:paraId="55C6AB9D" w14:textId="77777777" w:rsidTr="00947857">
        <w:trPr>
          <w:trHeight w:val="85"/>
        </w:trPr>
        <w:tc>
          <w:tcPr>
            <w:tcW w:w="65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A1D23" w14:textId="68675149" w:rsidR="006920BE" w:rsidRPr="006920BE" w:rsidRDefault="006920BE" w:rsidP="00E67FDE">
            <w:pPr>
              <w:spacing w:before="120"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Model 2</w:t>
            </w:r>
            <w:r w:rsidR="00947857">
              <w:rPr>
                <w:sz w:val="20"/>
                <w:szCs w:val="20"/>
                <w:vertAlign w:val="superscript"/>
              </w:rPr>
              <w:t>B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: Main variables with demographic and other determinants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CA48E" w14:textId="77777777" w:rsidR="006920BE" w:rsidRPr="006920BE" w:rsidRDefault="006920BE" w:rsidP="00E67FDE">
            <w:pPr>
              <w:spacing w:before="120"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19115" w14:textId="77777777" w:rsidR="006920BE" w:rsidRPr="006920BE" w:rsidRDefault="006920BE" w:rsidP="00E67FDE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7C6FF" w14:textId="77777777" w:rsidR="006920BE" w:rsidRPr="006920BE" w:rsidRDefault="006920BE" w:rsidP="00E67FDE">
            <w:pPr>
              <w:spacing w:before="120"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9DB90" w14:textId="77777777" w:rsidR="006920BE" w:rsidRPr="006920BE" w:rsidRDefault="006920BE" w:rsidP="00E67FDE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8DC41" w14:textId="77777777" w:rsidR="006920BE" w:rsidRPr="006920BE" w:rsidRDefault="006920BE" w:rsidP="00E67FDE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</w:tr>
      <w:tr w:rsidR="006920BE" w:rsidRPr="006920BE" w14:paraId="16BBF395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28592" w14:textId="77777777" w:rsidR="006920BE" w:rsidRPr="006920BE" w:rsidRDefault="006920BE" w:rsidP="006920B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R = 0.469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AFC37" w14:textId="77777777" w:rsidR="006920BE" w:rsidRPr="006920BE" w:rsidRDefault="006920BE" w:rsidP="006920B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(Constant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AC371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2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88A75" w14:textId="77777777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4A47C" w14:textId="77777777" w:rsidR="006920BE" w:rsidRPr="006920BE" w:rsidRDefault="006920BE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**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71E28" w14:textId="77777777" w:rsidR="006920BE" w:rsidRPr="006920BE" w:rsidRDefault="006920BE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CE124" w14:textId="77777777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5D840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  2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5F59A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3.25 </w:t>
            </w:r>
          </w:p>
        </w:tc>
      </w:tr>
      <w:tr w:rsidR="006920BE" w:rsidRPr="006920BE" w14:paraId="568F46AC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C5E6A" w14:textId="77777777" w:rsidR="006920BE" w:rsidRPr="006920BE" w:rsidRDefault="006920BE" w:rsidP="006920B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R2 = 0.22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EE6B2" w14:textId="77777777" w:rsidR="006920BE" w:rsidRPr="006920BE" w:rsidRDefault="006920BE" w:rsidP="006920B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ROS Persona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4FA81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AF76A" w14:textId="77777777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23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25B19" w14:textId="77777777" w:rsidR="006920BE" w:rsidRPr="006920BE" w:rsidRDefault="006920BE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**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DB3C3" w14:textId="06C28CC2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0.05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605FA" w14:textId="77777777" w:rsidR="006920BE" w:rsidRPr="006920BE" w:rsidRDefault="006920BE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>+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FFBE5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-0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F633E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-0.13 </w:t>
            </w:r>
          </w:p>
        </w:tc>
      </w:tr>
      <w:tr w:rsidR="006920BE" w:rsidRPr="006920BE" w14:paraId="14518D02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705C8" w14:textId="77777777" w:rsidR="006920BE" w:rsidRPr="006920BE" w:rsidRDefault="006920BE" w:rsidP="006920B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df =39, 402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5A692" w14:textId="77777777" w:rsidR="006920BE" w:rsidRPr="006920BE" w:rsidRDefault="006920BE" w:rsidP="006920B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ROS Socia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3EB82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EA41C" w14:textId="77777777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18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A7D65" w14:textId="77777777" w:rsidR="006920BE" w:rsidRPr="006920BE" w:rsidRDefault="006920BE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**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96082" w14:textId="37DCBBCC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0.03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84CBF" w14:textId="77777777" w:rsidR="006920BE" w:rsidRPr="006920BE" w:rsidRDefault="006920BE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>+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4F5FB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  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D79AB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0.14 </w:t>
            </w:r>
          </w:p>
        </w:tc>
      </w:tr>
      <w:tr w:rsidR="006920BE" w:rsidRPr="006920BE" w14:paraId="14BE017B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B512F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6282E" w14:textId="4A437B01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How often do you consume meat in a week</w:t>
            </w:r>
            <w:r w:rsidR="00947857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NL"/>
              </w:rPr>
              <w:t>2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? I don't consume meat: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037B8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63A80" w14:textId="77777777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17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F243B" w14:textId="77777777" w:rsidR="006920BE" w:rsidRPr="006920BE" w:rsidRDefault="006920BE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**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DD335" w14:textId="6467030F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0.02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C880D" w14:textId="77777777" w:rsidR="006920BE" w:rsidRPr="006920BE" w:rsidRDefault="006920BE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>+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C0E80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  0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50BAE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0.54 </w:t>
            </w:r>
          </w:p>
        </w:tc>
      </w:tr>
      <w:tr w:rsidR="006920BE" w:rsidRPr="006920BE" w14:paraId="2F879E21" w14:textId="77777777" w:rsidTr="00947857">
        <w:trPr>
          <w:trHeight w:val="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B9B68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5C8CF" w14:textId="2C901486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What is the highest level of schooling you have completed</w:t>
            </w:r>
            <w:r w:rsidR="00947857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NL"/>
              </w:rPr>
              <w:t>3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? Diploma:  Yes (1) – No (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599D8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BDBD9" w14:textId="77777777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15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DC85C" w14:textId="77777777" w:rsidR="006920BE" w:rsidRPr="006920BE" w:rsidRDefault="006920BE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**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C3191" w14:textId="42AC3BE2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0.02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62760" w14:textId="77777777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13AFD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  0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0AD5D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0.71 </w:t>
            </w:r>
          </w:p>
        </w:tc>
      </w:tr>
      <w:tr w:rsidR="006920BE" w:rsidRPr="006920BE" w14:paraId="6900D9CC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A2D90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28B0F" w14:textId="2E4DBE66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In what sort of house do you live? Apartment</w:t>
            </w:r>
            <w:r w:rsidR="00947857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NL"/>
              </w:rPr>
              <w:t>4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: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D9C8F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C04A6" w14:textId="77777777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14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B20F5" w14:textId="77777777" w:rsidR="006920BE" w:rsidRPr="006920BE" w:rsidRDefault="006920BE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**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C29E1" w14:textId="5EB29E93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0.01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F4C2A" w14:textId="77777777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9E6A2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  0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1CCF6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0.99 </w:t>
            </w:r>
          </w:p>
        </w:tc>
      </w:tr>
      <w:tr w:rsidR="006920BE" w:rsidRPr="006920BE" w14:paraId="07D581DB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05E8B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7E8DD" w14:textId="214C8329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What is the highest level of schooling you have completed</w:t>
            </w:r>
            <w:r w:rsidR="00947857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NL"/>
              </w:rPr>
              <w:t>3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? Bachelor:  Yes (1) – No (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D557B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51870" w14:textId="77777777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16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768D7" w14:textId="77777777" w:rsidR="006920BE" w:rsidRPr="006920BE" w:rsidRDefault="006920BE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**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DC629" w14:textId="754F8CF0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0.01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80CBB" w14:textId="77777777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D22BF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  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AD7CD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0.32 </w:t>
            </w:r>
          </w:p>
        </w:tc>
      </w:tr>
      <w:tr w:rsidR="006920BE" w:rsidRPr="006920BE" w14:paraId="2DF4A917" w14:textId="77777777" w:rsidTr="00947857">
        <w:trPr>
          <w:trHeight w:val="24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372BF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5C81A" w14:textId="1F5C8B5B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What is your gross household expenses per month</w:t>
            </w:r>
            <w:r w:rsidR="00947857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NL"/>
              </w:rPr>
              <w:t>5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? Above 25 million: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A6890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A0AFE" w14:textId="77777777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9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49255" w14:textId="77777777" w:rsidR="006920BE" w:rsidRPr="006920BE" w:rsidRDefault="006920BE" w:rsidP="00E44D37">
            <w:pPr>
              <w:spacing w:after="0" w:line="240" w:lineRule="auto"/>
              <w:ind w:left="-113" w:right="-57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*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E9B78" w14:textId="2F6F5938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0.01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F4D91" w14:textId="77777777" w:rsidR="006920BE" w:rsidRPr="006920BE" w:rsidRDefault="006920BE" w:rsidP="00E44D37">
            <w:pPr>
              <w:spacing w:after="0" w:line="240" w:lineRule="auto"/>
              <w:ind w:left="-113" w:right="-57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FA0FF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-1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03100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-0.02 </w:t>
            </w:r>
          </w:p>
        </w:tc>
      </w:tr>
      <w:tr w:rsidR="006920BE" w:rsidRPr="006920BE" w14:paraId="49063C34" w14:textId="77777777" w:rsidTr="00947857">
        <w:trPr>
          <w:trHeight w:val="4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793E6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1AF68" w14:textId="03D7E729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What is your gross household income per month? More than twice the average income in my country: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2DBE2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A424B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9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E253F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787E0" w14:textId="632864C8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1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479BC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0793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269EB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86 </w:t>
            </w:r>
          </w:p>
        </w:tc>
      </w:tr>
      <w:tr w:rsidR="006920BE" w:rsidRPr="006920BE" w14:paraId="433311C6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07CF2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61287" w14:textId="6E274E81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>What is your age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18AE0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9984E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11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4B583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43FE1" w14:textId="1FAF3C14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1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353AE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E3C37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8DA14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1 </w:t>
            </w:r>
          </w:p>
        </w:tc>
      </w:tr>
      <w:tr w:rsidR="006920BE" w:rsidRPr="006920BE" w14:paraId="61142B9C" w14:textId="77777777" w:rsidTr="00947857">
        <w:trPr>
          <w:trHeight w:val="13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DB0F9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B0457" w14:textId="0DEAC6C3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In what sort of house do you live? Own house: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26D2D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31CA8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0.10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F338C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94585" w14:textId="20A08291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>0.01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CD9FB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343C7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-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C2213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0.21 </w:t>
            </w:r>
          </w:p>
        </w:tc>
      </w:tr>
      <w:tr w:rsidR="006920BE" w:rsidRPr="006920BE" w14:paraId="2F681D4C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9F169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F3F03" w14:textId="42EB6D9D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Where is your current residence place? Urban area: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0FEDA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DC3D7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8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F65B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DE671" w14:textId="48BDAA19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1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E2750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6ECA0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07152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2 </w:t>
            </w:r>
          </w:p>
        </w:tc>
      </w:tr>
      <w:tr w:rsidR="006920BE" w:rsidRPr="006920BE" w14:paraId="600D0915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8C387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1E07E" w14:textId="38E40E6A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>What is the highest level of schooling you have completed? Other:  Yes (1) – No (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E226E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BBBF1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8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5C845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0CFFC" w14:textId="2F336E7B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7FD58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EEA1F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1.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84FDF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24 </w:t>
            </w:r>
          </w:p>
        </w:tc>
      </w:tr>
      <w:tr w:rsidR="006920BE" w:rsidRPr="006920BE" w14:paraId="5AEFEEE6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25A32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B1BC4" w14:textId="741CE42A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Is religion important for you?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4DB63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12CC0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7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E75AD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542F7" w14:textId="63221FA6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6E4C1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2B707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44536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59 </w:t>
            </w:r>
          </w:p>
        </w:tc>
      </w:tr>
      <w:tr w:rsidR="006920BE" w:rsidRPr="006920BE" w14:paraId="1C879D39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CD5EE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7E647" w14:textId="1439CBE8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How often do you visit a zoo or aquarium? Once a month: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9EAF7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7CFE9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7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FF0BD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36D5C" w14:textId="2F2521A3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72F13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5BEC6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487BA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40 </w:t>
            </w:r>
          </w:p>
        </w:tc>
      </w:tr>
      <w:tr w:rsidR="006920BE" w:rsidRPr="006920BE" w14:paraId="0733AEB2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76575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BF380" w14:textId="1AB2B86D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What is your gender? Female: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93F9C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9E970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6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D3625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2F5B9" w14:textId="5B30C3B2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96A3C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D6A32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FD74F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3 </w:t>
            </w:r>
          </w:p>
        </w:tc>
      </w:tr>
      <w:tr w:rsidR="006920BE" w:rsidRPr="006920BE" w14:paraId="03F5714F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19098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4FE51" w14:textId="77777777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Stewardship priming narrative group? Yes (1) – No (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D673B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E1B61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5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CFCA8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57727" w14:textId="78D05C14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8B688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F756C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874CB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5 </w:t>
            </w:r>
          </w:p>
        </w:tc>
      </w:tr>
      <w:tr w:rsidR="006920BE" w:rsidRPr="006920BE" w14:paraId="6C5E078C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883FD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C8C21" w14:textId="06212E95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Do you have children? 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89458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FE350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7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04AC2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0AE05" w14:textId="6C6951FD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0E2D6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B10AC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B63BD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24 </w:t>
            </w:r>
          </w:p>
        </w:tc>
      </w:tr>
      <w:tr w:rsidR="006920BE" w:rsidRPr="006920BE" w14:paraId="0B31F503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48768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BA33B" w14:textId="664796E8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What is your marriage status? Married: Yes (1) – No (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1F169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74752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7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8107E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DADC7" w14:textId="1F7B5850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09CBB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9B24A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97A34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10 </w:t>
            </w:r>
          </w:p>
        </w:tc>
      </w:tr>
    </w:tbl>
    <w:p w14:paraId="5252D344" w14:textId="4E549A66" w:rsidR="00E67FDE" w:rsidRDefault="00947857" w:rsidP="00E67FDE">
      <w:pPr>
        <w:rPr>
          <w:sz w:val="20"/>
        </w:rPr>
      </w:pPr>
      <w:r w:rsidRPr="00631032">
        <w:rPr>
          <w:sz w:val="20"/>
          <w:szCs w:val="20"/>
        </w:rPr>
        <w:t xml:space="preserve">*p&lt;.05; **p&lt;.01;  </w:t>
      </w:r>
      <w:proofErr w:type="spellStart"/>
      <w:r w:rsidRPr="00EF262D">
        <w:rPr>
          <w:sz w:val="20"/>
          <w:szCs w:val="20"/>
          <w:vertAlign w:val="superscript"/>
        </w:rPr>
        <w:t>A</w:t>
      </w:r>
      <w:r w:rsidRPr="00EF262D">
        <w:rPr>
          <w:sz w:val="20"/>
          <w:szCs w:val="20"/>
        </w:rPr>
        <w:t>regression</w:t>
      </w:r>
      <w:proofErr w:type="spellEnd"/>
      <w:r w:rsidRPr="00EF262D">
        <w:rPr>
          <w:sz w:val="20"/>
          <w:szCs w:val="20"/>
        </w:rPr>
        <w:t xml:space="preserve"> using enter method in a stepwise manner; </w:t>
      </w:r>
      <w:proofErr w:type="spellStart"/>
      <w:r w:rsidRPr="00EF262D">
        <w:rPr>
          <w:sz w:val="20"/>
          <w:szCs w:val="20"/>
          <w:vertAlign w:val="superscript"/>
        </w:rPr>
        <w:t>B</w:t>
      </w:r>
      <w:r w:rsidRPr="00EF262D">
        <w:rPr>
          <w:sz w:val="20"/>
          <w:szCs w:val="20"/>
        </w:rPr>
        <w:t>regression</w:t>
      </w:r>
      <w:proofErr w:type="spellEnd"/>
      <w:r w:rsidRPr="00EF262D">
        <w:rPr>
          <w:sz w:val="20"/>
          <w:szCs w:val="20"/>
        </w:rPr>
        <w:t xml:space="preserve"> using enter method; </w:t>
      </w:r>
      <w:proofErr w:type="spellStart"/>
      <w:r w:rsidRPr="00EF262D">
        <w:rPr>
          <w:sz w:val="20"/>
          <w:szCs w:val="20"/>
          <w:vertAlign w:val="superscript"/>
        </w:rPr>
        <w:t>C</w:t>
      </w:r>
      <w:r w:rsidRPr="00EF262D">
        <w:rPr>
          <w:sz w:val="20"/>
          <w:szCs w:val="20"/>
        </w:rPr>
        <w:t>effect</w:t>
      </w:r>
      <w:proofErr w:type="spellEnd"/>
      <w:r w:rsidRPr="00EF262D">
        <w:rPr>
          <w:sz w:val="20"/>
          <w:szCs w:val="20"/>
        </w:rPr>
        <w:t xml:space="preserve">-size calculation using eta squared (F2); </w:t>
      </w:r>
      <w:proofErr w:type="spellStart"/>
      <w:r w:rsidRPr="00EF262D">
        <w:rPr>
          <w:sz w:val="20"/>
          <w:szCs w:val="20"/>
          <w:vertAlign w:val="superscript"/>
        </w:rPr>
        <w:t>D</w:t>
      </w:r>
      <w:r w:rsidRPr="00EF262D">
        <w:rPr>
          <w:sz w:val="20"/>
          <w:szCs w:val="20"/>
        </w:rPr>
        <w:t>effect</w:t>
      </w:r>
      <w:proofErr w:type="spellEnd"/>
      <w:r w:rsidRPr="00EF262D">
        <w:rPr>
          <w:sz w:val="20"/>
          <w:szCs w:val="20"/>
        </w:rPr>
        <w:t>-size calculation using Hedge’s g; +small effect size F2&gt;=0.02 (or in some cases of categorical dummy variable, using Cohen’s D/</w:t>
      </w:r>
      <w:proofErr w:type="spellStart"/>
      <w:r w:rsidRPr="00EF262D">
        <w:rPr>
          <w:sz w:val="20"/>
          <w:szCs w:val="20"/>
        </w:rPr>
        <w:t>Hedges’g</w:t>
      </w:r>
      <w:proofErr w:type="spellEnd"/>
      <w:r w:rsidRPr="00EF262D">
        <w:rPr>
          <w:sz w:val="20"/>
          <w:szCs w:val="20"/>
        </w:rPr>
        <w:t xml:space="preserve"> &gt;= 0.2); ++medium effect size F2&gt;=0.15 (or in some cases of categorical dummy variable, using </w:t>
      </w:r>
      <w:proofErr w:type="spellStart"/>
      <w:r w:rsidRPr="00EF262D">
        <w:rPr>
          <w:sz w:val="20"/>
          <w:szCs w:val="20"/>
        </w:rPr>
        <w:t>cohen’s</w:t>
      </w:r>
      <w:proofErr w:type="spellEnd"/>
      <w:r w:rsidRPr="00EF262D">
        <w:rPr>
          <w:sz w:val="20"/>
          <w:szCs w:val="20"/>
        </w:rPr>
        <w:t xml:space="preserve"> D/</w:t>
      </w:r>
      <w:proofErr w:type="spellStart"/>
      <w:r w:rsidRPr="00EF262D">
        <w:rPr>
          <w:sz w:val="20"/>
          <w:szCs w:val="20"/>
        </w:rPr>
        <w:t>Hedges’g</w:t>
      </w:r>
      <w:proofErr w:type="spellEnd"/>
      <w:r w:rsidRPr="00EF262D">
        <w:rPr>
          <w:sz w:val="20"/>
          <w:szCs w:val="20"/>
        </w:rPr>
        <w:t xml:space="preserve"> &gt;=0.5); </w:t>
      </w:r>
      <w:r w:rsidRPr="00EF262D">
        <w:rPr>
          <w:sz w:val="20"/>
          <w:szCs w:val="20"/>
          <w:vertAlign w:val="superscript"/>
        </w:rPr>
        <w:t>1</w:t>
      </w:r>
      <w:r w:rsidRPr="00EF262D">
        <w:rPr>
          <w:sz w:val="20"/>
          <w:szCs w:val="20"/>
        </w:rPr>
        <w:t xml:space="preserve">compared to respondents </w:t>
      </w:r>
      <w:r>
        <w:rPr>
          <w:sz w:val="20"/>
          <w:szCs w:val="20"/>
        </w:rPr>
        <w:t xml:space="preserve">who </w:t>
      </w:r>
      <w:r w:rsidRPr="00EF262D">
        <w:rPr>
          <w:sz w:val="20"/>
          <w:szCs w:val="20"/>
        </w:rPr>
        <w:t xml:space="preserve">fill the survey without having to read any narrative; </w:t>
      </w:r>
      <w:r w:rsidRPr="00EF262D">
        <w:rPr>
          <w:sz w:val="20"/>
          <w:szCs w:val="20"/>
          <w:vertAlign w:val="superscript"/>
        </w:rPr>
        <w:t>2</w:t>
      </w:r>
      <w:r w:rsidRPr="00EF262D">
        <w:rPr>
          <w:sz w:val="20"/>
          <w:szCs w:val="20"/>
        </w:rPr>
        <w:t>compared to respondent who eat meat on</w:t>
      </w:r>
      <w:r>
        <w:rPr>
          <w:sz w:val="20"/>
          <w:szCs w:val="20"/>
        </w:rPr>
        <w:t>c</w:t>
      </w:r>
      <w:r w:rsidRPr="00EF262D">
        <w:rPr>
          <w:sz w:val="20"/>
          <w:szCs w:val="20"/>
        </w:rPr>
        <w:t>e a week;</w:t>
      </w:r>
      <w:r>
        <w:t xml:space="preserve"> </w:t>
      </w:r>
      <w:r>
        <w:rPr>
          <w:sz w:val="20"/>
          <w:szCs w:val="20"/>
          <w:vertAlign w:val="superscript"/>
        </w:rPr>
        <w:t>3</w:t>
      </w:r>
      <w:r w:rsidRPr="00EF262D">
        <w:rPr>
          <w:sz w:val="20"/>
          <w:szCs w:val="20"/>
        </w:rPr>
        <w:t xml:space="preserve">compared to respondent </w:t>
      </w:r>
      <w:r>
        <w:rPr>
          <w:sz w:val="20"/>
          <w:szCs w:val="20"/>
        </w:rPr>
        <w:t xml:space="preserve">with master/PhD; </w:t>
      </w:r>
      <w:r>
        <w:rPr>
          <w:sz w:val="20"/>
          <w:szCs w:val="20"/>
          <w:vertAlign w:val="superscript"/>
        </w:rPr>
        <w:t>4</w:t>
      </w:r>
      <w:r w:rsidRPr="00EF262D">
        <w:rPr>
          <w:sz w:val="20"/>
          <w:szCs w:val="20"/>
        </w:rPr>
        <w:t xml:space="preserve">compared to respondent who </w:t>
      </w:r>
      <w:r>
        <w:rPr>
          <w:sz w:val="20"/>
          <w:szCs w:val="20"/>
        </w:rPr>
        <w:t xml:space="preserve">is still live with their parents; </w:t>
      </w:r>
      <w:r>
        <w:rPr>
          <w:sz w:val="20"/>
          <w:szCs w:val="20"/>
          <w:vertAlign w:val="superscript"/>
        </w:rPr>
        <w:t>5</w:t>
      </w:r>
      <w:r w:rsidRPr="003B647F">
        <w:rPr>
          <w:sz w:val="20"/>
          <w:szCs w:val="20"/>
        </w:rPr>
        <w:t xml:space="preserve">compared to those respondents whose expenses is below </w:t>
      </w:r>
      <w:r>
        <w:rPr>
          <w:sz w:val="20"/>
          <w:szCs w:val="20"/>
        </w:rPr>
        <w:t xml:space="preserve">IDR </w:t>
      </w:r>
      <w:r w:rsidRPr="003B647F">
        <w:rPr>
          <w:sz w:val="20"/>
          <w:szCs w:val="20"/>
        </w:rPr>
        <w:t>five millions a month</w:t>
      </w:r>
      <w:r>
        <w:rPr>
          <w:sz w:val="20"/>
          <w:szCs w:val="20"/>
        </w:rPr>
        <w:t>.</w:t>
      </w:r>
      <w:r w:rsidRPr="00E67FDE">
        <w:rPr>
          <w:sz w:val="20"/>
          <w:highlight w:val="yellow"/>
        </w:rPr>
        <w:t xml:space="preserve"> </w:t>
      </w:r>
    </w:p>
    <w:p w14:paraId="02C5D580" w14:textId="4BA939E2" w:rsidR="00E67FDE" w:rsidRPr="00E67FDE" w:rsidRDefault="00E67FDE" w:rsidP="00E67FDE">
      <w:pPr>
        <w:pStyle w:val="Caption"/>
        <w:keepNext/>
        <w:rPr>
          <w:color w:val="auto"/>
        </w:rPr>
      </w:pPr>
      <w:r w:rsidRPr="00E67FDE">
        <w:rPr>
          <w:color w:val="auto"/>
        </w:rPr>
        <w:lastRenderedPageBreak/>
        <w:t>Table 2</w:t>
      </w:r>
      <w:r w:rsidRPr="00E67FDE">
        <w:rPr>
          <w:noProof/>
          <w:color w:val="auto"/>
        </w:rPr>
        <w:t xml:space="preserve"> </w:t>
      </w:r>
      <w:r w:rsidRPr="00E67FDE">
        <w:rPr>
          <w:color w:val="auto"/>
        </w:rPr>
        <w:t xml:space="preserve">Main variables with demographic and other important determinants to </w:t>
      </w:r>
      <w:r w:rsidRPr="00E67FDE">
        <w:rPr>
          <w:noProof/>
          <w:color w:val="auto"/>
        </w:rPr>
        <w:t>AIS (continued)</w:t>
      </w:r>
    </w:p>
    <w:tbl>
      <w:tblPr>
        <w:tblW w:w="9943" w:type="dxa"/>
        <w:tblLook w:val="04A0" w:firstRow="1" w:lastRow="0" w:firstColumn="1" w:lastColumn="0" w:noHBand="0" w:noVBand="1"/>
      </w:tblPr>
      <w:tblGrid>
        <w:gridCol w:w="1276"/>
        <w:gridCol w:w="3365"/>
        <w:gridCol w:w="888"/>
        <w:gridCol w:w="992"/>
        <w:gridCol w:w="359"/>
        <w:gridCol w:w="653"/>
        <w:gridCol w:w="325"/>
        <w:gridCol w:w="1093"/>
        <w:gridCol w:w="992"/>
      </w:tblGrid>
      <w:tr w:rsidR="00E67FDE" w:rsidRPr="006920BE" w14:paraId="2CF90C60" w14:textId="77777777" w:rsidTr="00947857">
        <w:trPr>
          <w:trHeight w:val="315"/>
        </w:trPr>
        <w:tc>
          <w:tcPr>
            <w:tcW w:w="464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C332A" w14:textId="77777777" w:rsidR="00E67FDE" w:rsidRPr="006920BE" w:rsidRDefault="00E67FDE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22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3BDC8" w14:textId="77777777" w:rsidR="00E67FDE" w:rsidRPr="006920BE" w:rsidRDefault="00E67FDE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AIS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4853C" w14:textId="77777777" w:rsidR="00E67FDE" w:rsidRPr="006920BE" w:rsidRDefault="00E67FDE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Effect size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83800" w14:textId="77777777" w:rsidR="00E67FDE" w:rsidRPr="006920BE" w:rsidRDefault="00E67FDE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CI (95%)</w:t>
            </w:r>
          </w:p>
        </w:tc>
      </w:tr>
      <w:tr w:rsidR="00E67FDE" w:rsidRPr="006920BE" w14:paraId="30AA9F3C" w14:textId="77777777" w:rsidTr="00947857">
        <w:trPr>
          <w:trHeight w:val="315"/>
        </w:trPr>
        <w:tc>
          <w:tcPr>
            <w:tcW w:w="4641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5C9770" w14:textId="77777777" w:rsidR="00E67FDE" w:rsidRPr="006920BE" w:rsidRDefault="00E67FDE" w:rsidP="00396B1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A985A" w14:textId="77777777" w:rsidR="00E67FDE" w:rsidRPr="006920BE" w:rsidRDefault="00E67FDE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b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3876B" w14:textId="77777777" w:rsidR="00E67FDE" w:rsidRPr="006920BE" w:rsidRDefault="00E67FDE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Std. b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0EDBB9" w14:textId="77777777" w:rsidR="00E67FDE" w:rsidRPr="006920BE" w:rsidRDefault="00E67FDE" w:rsidP="00396B1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04FD5" w14:textId="77777777" w:rsidR="00E67FDE" w:rsidRPr="006920BE" w:rsidRDefault="00E67FDE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34929" w14:textId="77777777" w:rsidR="00E67FDE" w:rsidRPr="006920BE" w:rsidRDefault="00E67FDE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Upper</w:t>
            </w:r>
          </w:p>
        </w:tc>
      </w:tr>
      <w:tr w:rsidR="00E67FDE" w:rsidRPr="006920BE" w14:paraId="6952B6E9" w14:textId="77777777" w:rsidTr="00947857">
        <w:trPr>
          <w:trHeight w:val="85"/>
        </w:trPr>
        <w:tc>
          <w:tcPr>
            <w:tcW w:w="65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9BA86" w14:textId="4CADEC7B" w:rsidR="00E67FDE" w:rsidRPr="006920BE" w:rsidRDefault="00E67FDE" w:rsidP="00396B11">
            <w:pPr>
              <w:spacing w:before="120"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Model 2</w:t>
            </w:r>
            <w:r w:rsidR="00947857">
              <w:rPr>
                <w:sz w:val="20"/>
                <w:szCs w:val="20"/>
                <w:vertAlign w:val="superscript"/>
              </w:rPr>
              <w:t>B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: Main variables with demographic and other determinants</w:t>
            </w:r>
            <w:r>
              <w:rPr>
                <w:rFonts w:ascii="Arial" w:eastAsia="Times New Roman" w:hAnsi="Arial" w:cs="Arial"/>
                <w:sz w:val="18"/>
                <w:szCs w:val="18"/>
                <w:lang w:eastAsia="en-NL"/>
              </w:rPr>
              <w:t xml:space="preserve"> (continued)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5A12F" w14:textId="77777777" w:rsidR="00E67FDE" w:rsidRPr="006920BE" w:rsidRDefault="00E67FDE" w:rsidP="00396B11">
            <w:pPr>
              <w:spacing w:before="120"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587AD" w14:textId="77777777" w:rsidR="00E67FDE" w:rsidRPr="006920BE" w:rsidRDefault="00E67FDE" w:rsidP="00396B11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2DE93" w14:textId="77777777" w:rsidR="00E67FDE" w:rsidRPr="006920BE" w:rsidRDefault="00E67FDE" w:rsidP="00396B11">
            <w:pPr>
              <w:spacing w:before="120"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1885E" w14:textId="77777777" w:rsidR="00E67FDE" w:rsidRPr="006920BE" w:rsidRDefault="00E67FDE" w:rsidP="00396B11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94542" w14:textId="77777777" w:rsidR="00E67FDE" w:rsidRPr="006920BE" w:rsidRDefault="00E67FDE" w:rsidP="00396B11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</w:tr>
      <w:tr w:rsidR="006920BE" w:rsidRPr="006920BE" w14:paraId="7DFBF9DA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11895" w14:textId="1AE568E2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8D136" w14:textId="2CDECC60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How often do you visit a zoo or aquarium? Once every six month: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EF096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0A0E2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4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8B148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5CCF6" w14:textId="59F7C336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4AD84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18AFA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D7EF3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11 </w:t>
            </w:r>
          </w:p>
        </w:tc>
      </w:tr>
      <w:tr w:rsidR="006920BE" w:rsidRPr="006920BE" w14:paraId="18473E7B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D2EA2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2E23A" w14:textId="446B5414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How often do you visit a zoo or aquarium? Once every two or more year: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DC20F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A7E02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5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0F449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85B08" w14:textId="1108D9C5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8F275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A6751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A6F28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7 </w:t>
            </w:r>
          </w:p>
        </w:tc>
      </w:tr>
      <w:tr w:rsidR="006920BE" w:rsidRPr="006920BE" w14:paraId="27EC4100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4AC5C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4F752" w14:textId="7B04D5AD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How often do you consume meat in a week? Four to six days a week: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103F2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12638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3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3FADF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C369E" w14:textId="1B97044E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84408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6D1AE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6D3E8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20 </w:t>
            </w:r>
          </w:p>
        </w:tc>
      </w:tr>
      <w:tr w:rsidR="006920BE" w:rsidRPr="006920BE" w14:paraId="502BA974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66F0C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EF53B" w14:textId="730E7F81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What is your gross household income per month? About the average income in my country: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2920D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9F0B5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4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456DA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4AFDB" w14:textId="0B8CDE7C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B230C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C6FEE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EDEF0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9 </w:t>
            </w:r>
          </w:p>
        </w:tc>
      </w:tr>
      <w:tr w:rsidR="006920BE" w:rsidRPr="006920BE" w14:paraId="3B97BED7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0A22E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A8CC9" w14:textId="0AB958F4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What is your gross household income per month? About twice the average income in my country: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7DF32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A7BC0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3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A2E86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77FE1" w14:textId="363FECBA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1B33A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5A5C4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5270B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24 </w:t>
            </w:r>
          </w:p>
        </w:tc>
      </w:tr>
      <w:tr w:rsidR="006920BE" w:rsidRPr="006920BE" w14:paraId="109F5341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122E2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41DB4" w14:textId="2F6807F3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>What is the highest level of schooling you have completed? Junior high:  Yes (1) – No (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467EB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380EF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0.02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60D24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30062" w14:textId="4D695F74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>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2956F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B7109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-0.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C121A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1.19 </w:t>
            </w:r>
          </w:p>
        </w:tc>
      </w:tr>
      <w:tr w:rsidR="006920BE" w:rsidRPr="006920BE" w14:paraId="708DE298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995FE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BFFA6" w14:textId="4013F718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What is your gross household income per month? About the minimum income in my country: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B5CFF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B665F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2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32C25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154EA" w14:textId="5E7FD4B5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38E2B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1D672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CB08C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11 </w:t>
            </w:r>
          </w:p>
        </w:tc>
      </w:tr>
      <w:tr w:rsidR="006920BE" w:rsidRPr="006920BE" w14:paraId="5191C369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AC51A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82EDD" w14:textId="5A249C3D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In what sort of house do you live? Room rent: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ACBDE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BFFF5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3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71AAB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6E299" w14:textId="69100F59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FBE35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0BAB0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6DE0F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21 </w:t>
            </w:r>
          </w:p>
        </w:tc>
      </w:tr>
      <w:tr w:rsidR="006920BE" w:rsidRPr="006920BE" w14:paraId="0FF61D87" w14:textId="77777777" w:rsidTr="00947857">
        <w:trPr>
          <w:trHeight w:val="1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26471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41FF6" w14:textId="37BBE484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What is your gross household expenses per month? Five to 10 million: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B0333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68568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2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8C45E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21EF7" w14:textId="2829C33E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ADB40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9E0D8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399F4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17 </w:t>
            </w:r>
          </w:p>
        </w:tc>
      </w:tr>
      <w:tr w:rsidR="006920BE" w:rsidRPr="006920BE" w14:paraId="05A09AAC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78F7E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8D19B" w14:textId="0E668C4F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How often do you consume meat in a week? Everyday: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DF276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B79D3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2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D6F23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D899A" w14:textId="6533E94E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4A466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3B385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AE6AF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12 </w:t>
            </w:r>
          </w:p>
        </w:tc>
      </w:tr>
      <w:tr w:rsidR="006920BE" w:rsidRPr="006920BE" w14:paraId="44AF7FAF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A7CD1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350F2" w14:textId="6D264756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What is your marriage status? Widow(er): Yes (1) – No (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5007F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0E4E6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2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A2073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BADE6" w14:textId="138A2FA1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B2D64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93131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0F2CD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27 </w:t>
            </w:r>
          </w:p>
        </w:tc>
      </w:tr>
      <w:tr w:rsidR="006920BE" w:rsidRPr="006920BE" w14:paraId="6D6A46D0" w14:textId="77777777" w:rsidTr="00947857">
        <w:trPr>
          <w:trHeight w:val="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234EB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4D4C5" w14:textId="15C3E730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Do you have pet?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3424A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2D79E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1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68DDB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CF302" w14:textId="3751E23F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37582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FD7B6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35901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8 </w:t>
            </w:r>
          </w:p>
        </w:tc>
      </w:tr>
      <w:tr w:rsidR="006920BE" w:rsidRPr="006920BE" w14:paraId="3937A395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B9665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56BD9" w14:textId="78C58080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Do you have your own backyard? 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71E6D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71716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1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D7884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52B68" w14:textId="5B614B8C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F0B3F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F6142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2CDA3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11 </w:t>
            </w:r>
          </w:p>
        </w:tc>
      </w:tr>
      <w:tr w:rsidR="006920BE" w:rsidRPr="006920BE" w14:paraId="19E63C3F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B5BE7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17F6A" w14:textId="5307BD91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What is the highest level of schooling you have completed? Senior high:  Yes (1) – No (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1DED3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E0BE9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1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BB984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8EEEB" w14:textId="3E9C30B2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291C7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F420E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5E6DB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24 </w:t>
            </w:r>
          </w:p>
        </w:tc>
      </w:tr>
      <w:tr w:rsidR="006920BE" w:rsidRPr="006920BE" w14:paraId="54BBDDE8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20AD0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5A3CE" w14:textId="0C0696D0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What is your gross household expenses per month? Refuse to answer: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9F24C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12CFE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1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7EEE2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40914" w14:textId="0904F9A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D07DA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309E3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F458D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14 </w:t>
            </w:r>
          </w:p>
        </w:tc>
      </w:tr>
      <w:tr w:rsidR="006920BE" w:rsidRPr="006920BE" w14:paraId="667591D1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CE326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308CA" w14:textId="77777777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Human Dominance priming narrative group? Yes (1) – No (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4FB03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5C76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0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DE172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ED6AA" w14:textId="1EEA3F1B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E0229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5C6E5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C1D86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11 </w:t>
            </w:r>
          </w:p>
        </w:tc>
      </w:tr>
      <w:tr w:rsidR="006920BE" w:rsidRPr="006920BE" w14:paraId="4BFFA54D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7EDBF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884A9" w14:textId="0433B9BD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What is your gross household expenses per month? 10 to 15 million: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64427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15047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0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191E7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72A26" w14:textId="1B83B492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8EED6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F6B79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AD1CD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41 </w:t>
            </w:r>
          </w:p>
        </w:tc>
      </w:tr>
    </w:tbl>
    <w:p w14:paraId="7966EA9C" w14:textId="0ADE9B9E" w:rsidR="00E67FDE" w:rsidRDefault="00947857" w:rsidP="00E67FDE">
      <w:r w:rsidRPr="00631032">
        <w:rPr>
          <w:sz w:val="20"/>
          <w:szCs w:val="20"/>
        </w:rPr>
        <w:t xml:space="preserve">*p&lt;.05; **p&lt;.01;  </w:t>
      </w:r>
      <w:proofErr w:type="spellStart"/>
      <w:r w:rsidRPr="00EF262D">
        <w:rPr>
          <w:sz w:val="20"/>
          <w:szCs w:val="20"/>
          <w:vertAlign w:val="superscript"/>
        </w:rPr>
        <w:t>A</w:t>
      </w:r>
      <w:r w:rsidRPr="00EF262D">
        <w:rPr>
          <w:sz w:val="20"/>
          <w:szCs w:val="20"/>
        </w:rPr>
        <w:t>regression</w:t>
      </w:r>
      <w:proofErr w:type="spellEnd"/>
      <w:r w:rsidRPr="00EF262D">
        <w:rPr>
          <w:sz w:val="20"/>
          <w:szCs w:val="20"/>
        </w:rPr>
        <w:t xml:space="preserve"> using enter method in a stepwise manner; </w:t>
      </w:r>
      <w:proofErr w:type="spellStart"/>
      <w:r w:rsidRPr="00EF262D">
        <w:rPr>
          <w:sz w:val="20"/>
          <w:szCs w:val="20"/>
          <w:vertAlign w:val="superscript"/>
        </w:rPr>
        <w:t>B</w:t>
      </w:r>
      <w:r w:rsidRPr="00EF262D">
        <w:rPr>
          <w:sz w:val="20"/>
          <w:szCs w:val="20"/>
        </w:rPr>
        <w:t>regression</w:t>
      </w:r>
      <w:proofErr w:type="spellEnd"/>
      <w:r w:rsidRPr="00EF262D">
        <w:rPr>
          <w:sz w:val="20"/>
          <w:szCs w:val="20"/>
        </w:rPr>
        <w:t xml:space="preserve"> using enter method; </w:t>
      </w:r>
      <w:proofErr w:type="spellStart"/>
      <w:r w:rsidRPr="00EF262D">
        <w:rPr>
          <w:sz w:val="20"/>
          <w:szCs w:val="20"/>
          <w:vertAlign w:val="superscript"/>
        </w:rPr>
        <w:t>C</w:t>
      </w:r>
      <w:r w:rsidRPr="00EF262D">
        <w:rPr>
          <w:sz w:val="20"/>
          <w:szCs w:val="20"/>
        </w:rPr>
        <w:t>effect</w:t>
      </w:r>
      <w:proofErr w:type="spellEnd"/>
      <w:r w:rsidRPr="00EF262D">
        <w:rPr>
          <w:sz w:val="20"/>
          <w:szCs w:val="20"/>
        </w:rPr>
        <w:t xml:space="preserve">-size calculation using eta squared (F2); </w:t>
      </w:r>
      <w:proofErr w:type="spellStart"/>
      <w:r w:rsidRPr="00EF262D">
        <w:rPr>
          <w:sz w:val="20"/>
          <w:szCs w:val="20"/>
          <w:vertAlign w:val="superscript"/>
        </w:rPr>
        <w:t>D</w:t>
      </w:r>
      <w:r w:rsidRPr="00EF262D">
        <w:rPr>
          <w:sz w:val="20"/>
          <w:szCs w:val="20"/>
        </w:rPr>
        <w:t>effect</w:t>
      </w:r>
      <w:proofErr w:type="spellEnd"/>
      <w:r w:rsidRPr="00EF262D">
        <w:rPr>
          <w:sz w:val="20"/>
          <w:szCs w:val="20"/>
        </w:rPr>
        <w:t>-size calculation using Hedge’s g; +small effect size F2&gt;=0.02 (or in some cases of categorical dummy variable, using Cohen’s D/</w:t>
      </w:r>
      <w:proofErr w:type="spellStart"/>
      <w:r w:rsidRPr="00EF262D">
        <w:rPr>
          <w:sz w:val="20"/>
          <w:szCs w:val="20"/>
        </w:rPr>
        <w:t>Hedges’g</w:t>
      </w:r>
      <w:proofErr w:type="spellEnd"/>
      <w:r w:rsidRPr="00EF262D">
        <w:rPr>
          <w:sz w:val="20"/>
          <w:szCs w:val="20"/>
        </w:rPr>
        <w:t xml:space="preserve"> &gt;= 0.2); ++medium effect size F2&gt;=0.15 (or in some cases of categorical dummy variable, using </w:t>
      </w:r>
      <w:proofErr w:type="spellStart"/>
      <w:r w:rsidRPr="00EF262D">
        <w:rPr>
          <w:sz w:val="20"/>
          <w:szCs w:val="20"/>
        </w:rPr>
        <w:t>cohen’s</w:t>
      </w:r>
      <w:proofErr w:type="spellEnd"/>
      <w:r w:rsidRPr="00EF262D">
        <w:rPr>
          <w:sz w:val="20"/>
          <w:szCs w:val="20"/>
        </w:rPr>
        <w:t xml:space="preserve"> D/</w:t>
      </w:r>
      <w:proofErr w:type="spellStart"/>
      <w:r w:rsidRPr="00EF262D">
        <w:rPr>
          <w:sz w:val="20"/>
          <w:szCs w:val="20"/>
        </w:rPr>
        <w:t>Hedges’g</w:t>
      </w:r>
      <w:proofErr w:type="spellEnd"/>
      <w:r w:rsidRPr="00EF262D">
        <w:rPr>
          <w:sz w:val="20"/>
          <w:szCs w:val="20"/>
        </w:rPr>
        <w:t xml:space="preserve"> &gt;=0.5); </w:t>
      </w:r>
      <w:r w:rsidRPr="00EF262D">
        <w:rPr>
          <w:sz w:val="20"/>
          <w:szCs w:val="20"/>
          <w:vertAlign w:val="superscript"/>
        </w:rPr>
        <w:t>1</w:t>
      </w:r>
      <w:r w:rsidRPr="00EF262D">
        <w:rPr>
          <w:sz w:val="20"/>
          <w:szCs w:val="20"/>
        </w:rPr>
        <w:t xml:space="preserve">compared to respondents </w:t>
      </w:r>
      <w:r>
        <w:rPr>
          <w:sz w:val="20"/>
          <w:szCs w:val="20"/>
        </w:rPr>
        <w:t xml:space="preserve">who </w:t>
      </w:r>
      <w:r w:rsidRPr="00EF262D">
        <w:rPr>
          <w:sz w:val="20"/>
          <w:szCs w:val="20"/>
        </w:rPr>
        <w:t xml:space="preserve">fill the survey without having to read any narrative; </w:t>
      </w:r>
      <w:r w:rsidRPr="00EF262D">
        <w:rPr>
          <w:sz w:val="20"/>
          <w:szCs w:val="20"/>
          <w:vertAlign w:val="superscript"/>
        </w:rPr>
        <w:t>2</w:t>
      </w:r>
      <w:r w:rsidRPr="00EF262D">
        <w:rPr>
          <w:sz w:val="20"/>
          <w:szCs w:val="20"/>
        </w:rPr>
        <w:t>compared to respondent who eat meat on</w:t>
      </w:r>
      <w:r>
        <w:rPr>
          <w:sz w:val="20"/>
          <w:szCs w:val="20"/>
        </w:rPr>
        <w:t>c</w:t>
      </w:r>
      <w:r w:rsidRPr="00EF262D">
        <w:rPr>
          <w:sz w:val="20"/>
          <w:szCs w:val="20"/>
        </w:rPr>
        <w:t>e a week;</w:t>
      </w:r>
      <w:r>
        <w:t xml:space="preserve"> </w:t>
      </w:r>
      <w:r>
        <w:rPr>
          <w:sz w:val="20"/>
          <w:szCs w:val="20"/>
          <w:vertAlign w:val="superscript"/>
        </w:rPr>
        <w:t>3</w:t>
      </w:r>
      <w:r w:rsidRPr="00EF262D">
        <w:rPr>
          <w:sz w:val="20"/>
          <w:szCs w:val="20"/>
        </w:rPr>
        <w:t xml:space="preserve">compared to respondent </w:t>
      </w:r>
      <w:r>
        <w:rPr>
          <w:sz w:val="20"/>
          <w:szCs w:val="20"/>
        </w:rPr>
        <w:t xml:space="preserve">with master/PhD; </w:t>
      </w:r>
      <w:r>
        <w:rPr>
          <w:sz w:val="20"/>
          <w:szCs w:val="20"/>
          <w:vertAlign w:val="superscript"/>
        </w:rPr>
        <w:t>4</w:t>
      </w:r>
      <w:r w:rsidRPr="00EF262D">
        <w:rPr>
          <w:sz w:val="20"/>
          <w:szCs w:val="20"/>
        </w:rPr>
        <w:t xml:space="preserve">compared to respondent who </w:t>
      </w:r>
      <w:r>
        <w:rPr>
          <w:sz w:val="20"/>
          <w:szCs w:val="20"/>
        </w:rPr>
        <w:t xml:space="preserve">is still live with their parents; </w:t>
      </w:r>
      <w:r>
        <w:rPr>
          <w:sz w:val="20"/>
          <w:szCs w:val="20"/>
          <w:vertAlign w:val="superscript"/>
        </w:rPr>
        <w:t>5</w:t>
      </w:r>
      <w:r w:rsidRPr="003B647F">
        <w:rPr>
          <w:sz w:val="20"/>
          <w:szCs w:val="20"/>
        </w:rPr>
        <w:t xml:space="preserve">compared to those respondents whose expenses is below </w:t>
      </w:r>
      <w:r>
        <w:rPr>
          <w:sz w:val="20"/>
          <w:szCs w:val="20"/>
        </w:rPr>
        <w:t xml:space="preserve">IDR </w:t>
      </w:r>
      <w:r w:rsidRPr="003B647F">
        <w:rPr>
          <w:sz w:val="20"/>
          <w:szCs w:val="20"/>
        </w:rPr>
        <w:t>five millions a month</w:t>
      </w:r>
      <w:r>
        <w:rPr>
          <w:sz w:val="20"/>
          <w:szCs w:val="20"/>
        </w:rPr>
        <w:t>.</w:t>
      </w:r>
    </w:p>
    <w:p w14:paraId="7CF83193" w14:textId="7C436591" w:rsidR="00E67FDE" w:rsidRDefault="00E67FDE">
      <w:r>
        <w:br w:type="page"/>
      </w:r>
    </w:p>
    <w:p w14:paraId="776B043C" w14:textId="77777777" w:rsidR="00E67FDE" w:rsidRPr="00E67FDE" w:rsidRDefault="00E67FDE" w:rsidP="00E67FDE">
      <w:pPr>
        <w:pStyle w:val="Caption"/>
        <w:keepNext/>
        <w:rPr>
          <w:color w:val="auto"/>
        </w:rPr>
      </w:pPr>
      <w:r w:rsidRPr="00E67FDE">
        <w:rPr>
          <w:color w:val="auto"/>
        </w:rPr>
        <w:lastRenderedPageBreak/>
        <w:t>Table 2</w:t>
      </w:r>
      <w:r w:rsidRPr="00E67FDE">
        <w:rPr>
          <w:noProof/>
          <w:color w:val="auto"/>
        </w:rPr>
        <w:t xml:space="preserve"> </w:t>
      </w:r>
      <w:r w:rsidRPr="00E67FDE">
        <w:rPr>
          <w:color w:val="auto"/>
        </w:rPr>
        <w:t xml:space="preserve">Main variables with demographic and other important determinants to </w:t>
      </w:r>
      <w:r w:rsidRPr="00E67FDE">
        <w:rPr>
          <w:noProof/>
          <w:color w:val="auto"/>
        </w:rPr>
        <w:t>AIS (continued)</w:t>
      </w:r>
    </w:p>
    <w:tbl>
      <w:tblPr>
        <w:tblW w:w="9943" w:type="dxa"/>
        <w:tblLook w:val="04A0" w:firstRow="1" w:lastRow="0" w:firstColumn="1" w:lastColumn="0" w:noHBand="0" w:noVBand="1"/>
      </w:tblPr>
      <w:tblGrid>
        <w:gridCol w:w="1276"/>
        <w:gridCol w:w="3365"/>
        <w:gridCol w:w="888"/>
        <w:gridCol w:w="992"/>
        <w:gridCol w:w="359"/>
        <w:gridCol w:w="653"/>
        <w:gridCol w:w="325"/>
        <w:gridCol w:w="1093"/>
        <w:gridCol w:w="992"/>
      </w:tblGrid>
      <w:tr w:rsidR="00E67FDE" w:rsidRPr="006920BE" w14:paraId="24E6D889" w14:textId="77777777" w:rsidTr="00947857">
        <w:trPr>
          <w:trHeight w:val="315"/>
        </w:trPr>
        <w:tc>
          <w:tcPr>
            <w:tcW w:w="464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E64BC" w14:textId="77777777" w:rsidR="00E67FDE" w:rsidRPr="006920BE" w:rsidRDefault="00E67FDE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22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B72B6" w14:textId="77777777" w:rsidR="00E67FDE" w:rsidRPr="006920BE" w:rsidRDefault="00E67FDE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AIS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C97F7" w14:textId="77777777" w:rsidR="00E67FDE" w:rsidRPr="006920BE" w:rsidRDefault="00E67FDE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Effect size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ED5A5" w14:textId="77777777" w:rsidR="00E67FDE" w:rsidRPr="006920BE" w:rsidRDefault="00E67FDE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CI (95%)</w:t>
            </w:r>
          </w:p>
        </w:tc>
      </w:tr>
      <w:tr w:rsidR="00E67FDE" w:rsidRPr="006920BE" w14:paraId="0BA2A202" w14:textId="77777777" w:rsidTr="00947857">
        <w:trPr>
          <w:trHeight w:val="315"/>
        </w:trPr>
        <w:tc>
          <w:tcPr>
            <w:tcW w:w="4641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0DBF15" w14:textId="77777777" w:rsidR="00E67FDE" w:rsidRPr="006920BE" w:rsidRDefault="00E67FDE" w:rsidP="00396B1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8751F" w14:textId="77777777" w:rsidR="00E67FDE" w:rsidRPr="006920BE" w:rsidRDefault="00E67FDE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b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22710" w14:textId="77777777" w:rsidR="00E67FDE" w:rsidRPr="006920BE" w:rsidRDefault="00E67FDE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Std. b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8173F2" w14:textId="77777777" w:rsidR="00E67FDE" w:rsidRPr="006920BE" w:rsidRDefault="00E67FDE" w:rsidP="00396B1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9CA4E" w14:textId="77777777" w:rsidR="00E67FDE" w:rsidRPr="006920BE" w:rsidRDefault="00E67FDE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2DF70" w14:textId="77777777" w:rsidR="00E67FDE" w:rsidRPr="006920BE" w:rsidRDefault="00E67FDE" w:rsidP="00396B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Upper</w:t>
            </w:r>
          </w:p>
        </w:tc>
      </w:tr>
      <w:tr w:rsidR="00E67FDE" w:rsidRPr="006920BE" w14:paraId="2A8F69DA" w14:textId="77777777" w:rsidTr="00947857">
        <w:trPr>
          <w:trHeight w:val="85"/>
        </w:trPr>
        <w:tc>
          <w:tcPr>
            <w:tcW w:w="65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DE3CA" w14:textId="1A4B23F8" w:rsidR="00E67FDE" w:rsidRPr="006920BE" w:rsidRDefault="00E67FDE" w:rsidP="00396B11">
            <w:pPr>
              <w:spacing w:before="120"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Model 2</w:t>
            </w:r>
            <w:r w:rsidR="00947857">
              <w:rPr>
                <w:sz w:val="20"/>
                <w:szCs w:val="20"/>
                <w:vertAlign w:val="superscript"/>
              </w:rPr>
              <w:t>B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: Main variables with demographic and other determinants</w:t>
            </w:r>
            <w:r>
              <w:rPr>
                <w:rFonts w:ascii="Arial" w:eastAsia="Times New Roman" w:hAnsi="Arial" w:cs="Arial"/>
                <w:sz w:val="18"/>
                <w:szCs w:val="18"/>
                <w:lang w:eastAsia="en-NL"/>
              </w:rPr>
              <w:t xml:space="preserve"> (continued)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8BE02" w14:textId="77777777" w:rsidR="00E67FDE" w:rsidRPr="006920BE" w:rsidRDefault="00E67FDE" w:rsidP="00396B11">
            <w:pPr>
              <w:spacing w:before="120"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E35DB" w14:textId="77777777" w:rsidR="00E67FDE" w:rsidRPr="006920BE" w:rsidRDefault="00E67FDE" w:rsidP="00396B11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4F862" w14:textId="77777777" w:rsidR="00E67FDE" w:rsidRPr="006920BE" w:rsidRDefault="00E67FDE" w:rsidP="00396B11">
            <w:pPr>
              <w:spacing w:before="120"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9C208" w14:textId="77777777" w:rsidR="00E67FDE" w:rsidRPr="006920BE" w:rsidRDefault="00E67FDE" w:rsidP="00396B11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5A59D" w14:textId="77777777" w:rsidR="00E67FDE" w:rsidRPr="006920BE" w:rsidRDefault="00E67FDE" w:rsidP="00396B11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</w:tr>
      <w:tr w:rsidR="006920BE" w:rsidRPr="006920BE" w14:paraId="70C4A9CC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55051" w14:textId="699B116B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708FF" w14:textId="4BAFAFF7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How often do you visit a zoo or aquarium? Once a year: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0E2C0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-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7977F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-0.00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BC260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C96AE" w14:textId="349B958D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D8371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84956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2466E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14 </w:t>
            </w:r>
          </w:p>
        </w:tc>
      </w:tr>
      <w:tr w:rsidR="006920BE" w:rsidRPr="006920BE" w14:paraId="25AE7196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2EE05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219D9" w14:textId="6B90BA6E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What is your gross household income per month? Refuse to answer: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6601D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220E9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0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56575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21909" w14:textId="1F80E569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75ED1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D24A9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42BBB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13 </w:t>
            </w:r>
          </w:p>
        </w:tc>
      </w:tr>
      <w:tr w:rsidR="006920BE" w:rsidRPr="006920BE" w14:paraId="4FCE0AF7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85A5D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F7794" w14:textId="122F1BB1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Do you have any affiliation to religious organization? 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B41C7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76767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0.00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6BAC7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82E66" w14:textId="36436F8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8CB2E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79288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-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D37AF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        0.10 </w:t>
            </w:r>
          </w:p>
        </w:tc>
      </w:tr>
      <w:tr w:rsidR="006920BE" w:rsidRPr="006920BE" w14:paraId="798BD407" w14:textId="77777777" w:rsidTr="00947857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879021" w14:textId="77777777" w:rsidR="006920BE" w:rsidRPr="006920BE" w:rsidRDefault="006920BE" w:rsidP="00692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B11922" w14:textId="5D9E4A79" w:rsidR="006920BE" w:rsidRPr="006920BE" w:rsidRDefault="006920BE" w:rsidP="00E44D37">
            <w:pPr>
              <w:spacing w:after="0" w:line="240" w:lineRule="auto"/>
              <w:ind w:left="321" w:hanging="321"/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color w:val="000000"/>
                <w:sz w:val="18"/>
                <w:szCs w:val="18"/>
                <w:lang w:val="en-NL" w:eastAsia="en-NL"/>
              </w:rPr>
              <w:t xml:space="preserve">How often do you consume meat in a week? Two to three days  a week: Yes (1) – No (0)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1DEA58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0.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B40643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00 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611F71" w14:textId="77777777" w:rsidR="006920BE" w:rsidRPr="006920BE" w:rsidRDefault="006920BE" w:rsidP="006920B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00097E" w14:textId="1229A840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0.00</w:t>
            </w:r>
            <w:r w:rsidR="00E44D37" w:rsidRPr="00E44D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NL"/>
              </w:rPr>
              <w:t>C</w:t>
            </w: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78FFA4" w14:textId="77777777" w:rsidR="006920BE" w:rsidRPr="006920BE" w:rsidRDefault="006920BE" w:rsidP="006920B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F3FA63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-0.1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D99091" w14:textId="77777777" w:rsidR="006920BE" w:rsidRPr="006920BE" w:rsidRDefault="006920BE" w:rsidP="006920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</w:pPr>
            <w:r w:rsidRPr="006920BE">
              <w:rPr>
                <w:rFonts w:ascii="Arial" w:eastAsia="Times New Roman" w:hAnsi="Arial" w:cs="Arial"/>
                <w:sz w:val="18"/>
                <w:szCs w:val="18"/>
                <w:lang w:val="en-NL" w:eastAsia="en-NL"/>
              </w:rPr>
              <w:t xml:space="preserve">        0.11 </w:t>
            </w:r>
          </w:p>
        </w:tc>
      </w:tr>
    </w:tbl>
    <w:bookmarkEnd w:id="1"/>
    <w:p w14:paraId="50A8289A" w14:textId="656B8412" w:rsidR="00977EF6" w:rsidRDefault="00947857" w:rsidP="00366E22">
      <w:r w:rsidRPr="00631032">
        <w:rPr>
          <w:sz w:val="20"/>
          <w:szCs w:val="20"/>
        </w:rPr>
        <w:t xml:space="preserve">*p&lt;.05; **p&lt;.01;  </w:t>
      </w:r>
      <w:proofErr w:type="spellStart"/>
      <w:r w:rsidRPr="00EF262D">
        <w:rPr>
          <w:sz w:val="20"/>
          <w:szCs w:val="20"/>
          <w:vertAlign w:val="superscript"/>
        </w:rPr>
        <w:t>A</w:t>
      </w:r>
      <w:r w:rsidRPr="00EF262D">
        <w:rPr>
          <w:sz w:val="20"/>
          <w:szCs w:val="20"/>
        </w:rPr>
        <w:t>regression</w:t>
      </w:r>
      <w:proofErr w:type="spellEnd"/>
      <w:r w:rsidRPr="00EF262D">
        <w:rPr>
          <w:sz w:val="20"/>
          <w:szCs w:val="20"/>
        </w:rPr>
        <w:t xml:space="preserve"> using enter method in a stepwise manner; </w:t>
      </w:r>
      <w:proofErr w:type="spellStart"/>
      <w:r w:rsidRPr="00EF262D">
        <w:rPr>
          <w:sz w:val="20"/>
          <w:szCs w:val="20"/>
          <w:vertAlign w:val="superscript"/>
        </w:rPr>
        <w:t>B</w:t>
      </w:r>
      <w:r w:rsidRPr="00EF262D">
        <w:rPr>
          <w:sz w:val="20"/>
          <w:szCs w:val="20"/>
        </w:rPr>
        <w:t>regression</w:t>
      </w:r>
      <w:proofErr w:type="spellEnd"/>
      <w:r w:rsidRPr="00EF262D">
        <w:rPr>
          <w:sz w:val="20"/>
          <w:szCs w:val="20"/>
        </w:rPr>
        <w:t xml:space="preserve"> using enter method; </w:t>
      </w:r>
      <w:proofErr w:type="spellStart"/>
      <w:r w:rsidRPr="00EF262D">
        <w:rPr>
          <w:sz w:val="20"/>
          <w:szCs w:val="20"/>
          <w:vertAlign w:val="superscript"/>
        </w:rPr>
        <w:t>C</w:t>
      </w:r>
      <w:r w:rsidRPr="00EF262D">
        <w:rPr>
          <w:sz w:val="20"/>
          <w:szCs w:val="20"/>
        </w:rPr>
        <w:t>effect</w:t>
      </w:r>
      <w:proofErr w:type="spellEnd"/>
      <w:r w:rsidRPr="00EF262D">
        <w:rPr>
          <w:sz w:val="20"/>
          <w:szCs w:val="20"/>
        </w:rPr>
        <w:t xml:space="preserve">-size calculation using eta squared (F2); </w:t>
      </w:r>
      <w:proofErr w:type="spellStart"/>
      <w:r w:rsidRPr="00EF262D">
        <w:rPr>
          <w:sz w:val="20"/>
          <w:szCs w:val="20"/>
          <w:vertAlign w:val="superscript"/>
        </w:rPr>
        <w:t>D</w:t>
      </w:r>
      <w:r w:rsidRPr="00EF262D">
        <w:rPr>
          <w:sz w:val="20"/>
          <w:szCs w:val="20"/>
        </w:rPr>
        <w:t>effect</w:t>
      </w:r>
      <w:proofErr w:type="spellEnd"/>
      <w:r w:rsidRPr="00EF262D">
        <w:rPr>
          <w:sz w:val="20"/>
          <w:szCs w:val="20"/>
        </w:rPr>
        <w:t>-size calculation using Hedge’s g; +small effect size F2&gt;=0.02 (or in some cases of categorical dummy variable, using Cohen’s D/</w:t>
      </w:r>
      <w:proofErr w:type="spellStart"/>
      <w:r w:rsidRPr="00EF262D">
        <w:rPr>
          <w:sz w:val="20"/>
          <w:szCs w:val="20"/>
        </w:rPr>
        <w:t>Hedges’g</w:t>
      </w:r>
      <w:proofErr w:type="spellEnd"/>
      <w:r w:rsidRPr="00EF262D">
        <w:rPr>
          <w:sz w:val="20"/>
          <w:szCs w:val="20"/>
        </w:rPr>
        <w:t xml:space="preserve"> &gt;= 0.2); ++medium effect size F2&gt;=0.15 (or in some cases of categorical dummy variable, using </w:t>
      </w:r>
      <w:proofErr w:type="spellStart"/>
      <w:r w:rsidRPr="00EF262D">
        <w:rPr>
          <w:sz w:val="20"/>
          <w:szCs w:val="20"/>
        </w:rPr>
        <w:t>cohen’s</w:t>
      </w:r>
      <w:proofErr w:type="spellEnd"/>
      <w:r w:rsidRPr="00EF262D">
        <w:rPr>
          <w:sz w:val="20"/>
          <w:szCs w:val="20"/>
        </w:rPr>
        <w:t xml:space="preserve"> D/</w:t>
      </w:r>
      <w:proofErr w:type="spellStart"/>
      <w:r w:rsidRPr="00EF262D">
        <w:rPr>
          <w:sz w:val="20"/>
          <w:szCs w:val="20"/>
        </w:rPr>
        <w:t>Hedges’g</w:t>
      </w:r>
      <w:proofErr w:type="spellEnd"/>
      <w:r w:rsidRPr="00EF262D">
        <w:rPr>
          <w:sz w:val="20"/>
          <w:szCs w:val="20"/>
        </w:rPr>
        <w:t xml:space="preserve"> &gt;=0.5); </w:t>
      </w:r>
      <w:r w:rsidRPr="00EF262D">
        <w:rPr>
          <w:sz w:val="20"/>
          <w:szCs w:val="20"/>
          <w:vertAlign w:val="superscript"/>
        </w:rPr>
        <w:t>1</w:t>
      </w:r>
      <w:r w:rsidRPr="00EF262D">
        <w:rPr>
          <w:sz w:val="20"/>
          <w:szCs w:val="20"/>
        </w:rPr>
        <w:t xml:space="preserve">compared to respondents </w:t>
      </w:r>
      <w:r>
        <w:rPr>
          <w:sz w:val="20"/>
          <w:szCs w:val="20"/>
        </w:rPr>
        <w:t xml:space="preserve">who </w:t>
      </w:r>
      <w:r w:rsidRPr="00EF262D">
        <w:rPr>
          <w:sz w:val="20"/>
          <w:szCs w:val="20"/>
        </w:rPr>
        <w:t xml:space="preserve">fill the survey without having to read any narrative; </w:t>
      </w:r>
      <w:r w:rsidRPr="00EF262D">
        <w:rPr>
          <w:sz w:val="20"/>
          <w:szCs w:val="20"/>
          <w:vertAlign w:val="superscript"/>
        </w:rPr>
        <w:t>2</w:t>
      </w:r>
      <w:r w:rsidRPr="00EF262D">
        <w:rPr>
          <w:sz w:val="20"/>
          <w:szCs w:val="20"/>
        </w:rPr>
        <w:t>compared to respondent who eat meat on</w:t>
      </w:r>
      <w:r>
        <w:rPr>
          <w:sz w:val="20"/>
          <w:szCs w:val="20"/>
        </w:rPr>
        <w:t>c</w:t>
      </w:r>
      <w:r w:rsidRPr="00EF262D">
        <w:rPr>
          <w:sz w:val="20"/>
          <w:szCs w:val="20"/>
        </w:rPr>
        <w:t>e a week;</w:t>
      </w:r>
      <w:r>
        <w:t xml:space="preserve"> </w:t>
      </w:r>
      <w:r>
        <w:rPr>
          <w:sz w:val="20"/>
          <w:szCs w:val="20"/>
          <w:vertAlign w:val="superscript"/>
        </w:rPr>
        <w:t>3</w:t>
      </w:r>
      <w:r w:rsidRPr="00EF262D">
        <w:rPr>
          <w:sz w:val="20"/>
          <w:szCs w:val="20"/>
        </w:rPr>
        <w:t xml:space="preserve">compared to respondent </w:t>
      </w:r>
      <w:r>
        <w:rPr>
          <w:sz w:val="20"/>
          <w:szCs w:val="20"/>
        </w:rPr>
        <w:t xml:space="preserve">with master/PhD; </w:t>
      </w:r>
      <w:r>
        <w:rPr>
          <w:sz w:val="20"/>
          <w:szCs w:val="20"/>
          <w:vertAlign w:val="superscript"/>
        </w:rPr>
        <w:t>4</w:t>
      </w:r>
      <w:r w:rsidRPr="00EF262D">
        <w:rPr>
          <w:sz w:val="20"/>
          <w:szCs w:val="20"/>
        </w:rPr>
        <w:t xml:space="preserve">compared to respondent who </w:t>
      </w:r>
      <w:r>
        <w:rPr>
          <w:sz w:val="20"/>
          <w:szCs w:val="20"/>
        </w:rPr>
        <w:t xml:space="preserve">is still live with their parents; </w:t>
      </w:r>
      <w:r>
        <w:rPr>
          <w:sz w:val="20"/>
          <w:szCs w:val="20"/>
          <w:vertAlign w:val="superscript"/>
        </w:rPr>
        <w:t>5</w:t>
      </w:r>
      <w:r w:rsidRPr="003B647F">
        <w:rPr>
          <w:sz w:val="20"/>
          <w:szCs w:val="20"/>
        </w:rPr>
        <w:t xml:space="preserve">compared to those respondents whose expenses is below </w:t>
      </w:r>
      <w:r>
        <w:rPr>
          <w:sz w:val="20"/>
          <w:szCs w:val="20"/>
        </w:rPr>
        <w:t xml:space="preserve">IDR </w:t>
      </w:r>
      <w:r w:rsidRPr="003B647F">
        <w:rPr>
          <w:sz w:val="20"/>
          <w:szCs w:val="20"/>
        </w:rPr>
        <w:t>five millions a month</w:t>
      </w:r>
      <w:r>
        <w:rPr>
          <w:sz w:val="20"/>
          <w:szCs w:val="20"/>
        </w:rPr>
        <w:t>.</w:t>
      </w:r>
    </w:p>
    <w:sectPr w:rsidR="00977E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F674D"/>
    <w:multiLevelType w:val="hybridMultilevel"/>
    <w:tmpl w:val="7B7493D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0B1C1A"/>
    <w:multiLevelType w:val="hybridMultilevel"/>
    <w:tmpl w:val="764806E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4165ED"/>
    <w:multiLevelType w:val="hybridMultilevel"/>
    <w:tmpl w:val="7C403BC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516988"/>
    <w:multiLevelType w:val="hybridMultilevel"/>
    <w:tmpl w:val="764806E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BB7BE8"/>
    <w:multiLevelType w:val="hybridMultilevel"/>
    <w:tmpl w:val="764806E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596868"/>
    <w:multiLevelType w:val="hybridMultilevel"/>
    <w:tmpl w:val="3C444F9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5A3C27"/>
    <w:multiLevelType w:val="hybridMultilevel"/>
    <w:tmpl w:val="D930B93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835493"/>
    <w:multiLevelType w:val="hybridMultilevel"/>
    <w:tmpl w:val="D8D4B54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3"/>
  </w:num>
  <w:num w:numId="5">
    <w:abstractNumId w:val="4"/>
  </w:num>
  <w:num w:numId="6">
    <w:abstractNumId w:val="7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514"/>
    <w:rsid w:val="00011BBB"/>
    <w:rsid w:val="000425BC"/>
    <w:rsid w:val="00046632"/>
    <w:rsid w:val="00070BF0"/>
    <w:rsid w:val="00090514"/>
    <w:rsid w:val="000C1945"/>
    <w:rsid w:val="000D59B7"/>
    <w:rsid w:val="00100D55"/>
    <w:rsid w:val="001472D9"/>
    <w:rsid w:val="00156997"/>
    <w:rsid w:val="00183564"/>
    <w:rsid w:val="00183924"/>
    <w:rsid w:val="001A4B7A"/>
    <w:rsid w:val="00221AC1"/>
    <w:rsid w:val="00234FA5"/>
    <w:rsid w:val="00250478"/>
    <w:rsid w:val="002948CE"/>
    <w:rsid w:val="002961E3"/>
    <w:rsid w:val="002B08C7"/>
    <w:rsid w:val="002C251B"/>
    <w:rsid w:val="002E11C4"/>
    <w:rsid w:val="003233D7"/>
    <w:rsid w:val="00327446"/>
    <w:rsid w:val="00340A09"/>
    <w:rsid w:val="00353A46"/>
    <w:rsid w:val="00366E22"/>
    <w:rsid w:val="00386CCF"/>
    <w:rsid w:val="003A17F6"/>
    <w:rsid w:val="003C73D3"/>
    <w:rsid w:val="0041619A"/>
    <w:rsid w:val="00423E7A"/>
    <w:rsid w:val="004272FD"/>
    <w:rsid w:val="0046121D"/>
    <w:rsid w:val="004816A0"/>
    <w:rsid w:val="00490835"/>
    <w:rsid w:val="00507743"/>
    <w:rsid w:val="00540D01"/>
    <w:rsid w:val="0056232D"/>
    <w:rsid w:val="005C6B9E"/>
    <w:rsid w:val="0062739E"/>
    <w:rsid w:val="00661CF2"/>
    <w:rsid w:val="00667D45"/>
    <w:rsid w:val="00672AD0"/>
    <w:rsid w:val="006849F7"/>
    <w:rsid w:val="006920BE"/>
    <w:rsid w:val="0069476F"/>
    <w:rsid w:val="006A268E"/>
    <w:rsid w:val="006A274D"/>
    <w:rsid w:val="006A79D3"/>
    <w:rsid w:val="00784DC2"/>
    <w:rsid w:val="007C04CB"/>
    <w:rsid w:val="00821724"/>
    <w:rsid w:val="00827277"/>
    <w:rsid w:val="008305E4"/>
    <w:rsid w:val="00860116"/>
    <w:rsid w:val="008C24CC"/>
    <w:rsid w:val="008E4275"/>
    <w:rsid w:val="009038D8"/>
    <w:rsid w:val="00936B33"/>
    <w:rsid w:val="00947857"/>
    <w:rsid w:val="00977EF6"/>
    <w:rsid w:val="00987DB5"/>
    <w:rsid w:val="009B6806"/>
    <w:rsid w:val="009D7B18"/>
    <w:rsid w:val="00A1165B"/>
    <w:rsid w:val="00A4509F"/>
    <w:rsid w:val="00A7430E"/>
    <w:rsid w:val="00A92121"/>
    <w:rsid w:val="00AA1045"/>
    <w:rsid w:val="00AA15E8"/>
    <w:rsid w:val="00AF612B"/>
    <w:rsid w:val="00B000E9"/>
    <w:rsid w:val="00B40B54"/>
    <w:rsid w:val="00B41519"/>
    <w:rsid w:val="00BF65E1"/>
    <w:rsid w:val="00C2697E"/>
    <w:rsid w:val="00C326F4"/>
    <w:rsid w:val="00C43B2E"/>
    <w:rsid w:val="00C66228"/>
    <w:rsid w:val="00C8089D"/>
    <w:rsid w:val="00CD3AB0"/>
    <w:rsid w:val="00D34D5B"/>
    <w:rsid w:val="00D52FD7"/>
    <w:rsid w:val="00DB40F8"/>
    <w:rsid w:val="00DD05C3"/>
    <w:rsid w:val="00DE0496"/>
    <w:rsid w:val="00DF2B20"/>
    <w:rsid w:val="00E12318"/>
    <w:rsid w:val="00E36C00"/>
    <w:rsid w:val="00E44D37"/>
    <w:rsid w:val="00E67FDE"/>
    <w:rsid w:val="00E8702A"/>
    <w:rsid w:val="00EE25F3"/>
    <w:rsid w:val="00EE43AA"/>
    <w:rsid w:val="00F035B4"/>
    <w:rsid w:val="00F308D0"/>
    <w:rsid w:val="00F92536"/>
    <w:rsid w:val="00FA06B9"/>
    <w:rsid w:val="00FD6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02FFD"/>
  <w15:chartTrackingRefBased/>
  <w15:docId w15:val="{601D321D-1C1E-4819-BAF4-7515C070F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7F6"/>
  </w:style>
  <w:style w:type="paragraph" w:styleId="Heading1">
    <w:name w:val="heading 1"/>
    <w:basedOn w:val="Normal"/>
    <w:next w:val="Normal"/>
    <w:link w:val="Heading1Char"/>
    <w:uiPriority w:val="9"/>
    <w:qFormat/>
    <w:rsid w:val="00090514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90514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90514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08C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25F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233D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514"/>
    <w:rPr>
      <w:rFonts w:ascii="Courier New" w:hAnsi="Courier New" w:cs="Courier New"/>
      <w:b/>
      <w:bCs/>
      <w:color w:val="000000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090514"/>
    <w:rPr>
      <w:rFonts w:ascii="Courier New" w:hAnsi="Courier New" w:cs="Courier New"/>
      <w:b/>
      <w:bCs/>
      <w:i/>
      <w:iCs/>
      <w:color w:val="000000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090514"/>
    <w:rPr>
      <w:rFonts w:ascii="Courier New" w:hAnsi="Courier New" w:cs="Courier New"/>
      <w:b/>
      <w:bCs/>
      <w:color w:val="000000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046632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2B08C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E25F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3233D7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D52FD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667D45"/>
    <w:pPr>
      <w:keepNext/>
      <w:keepLines/>
      <w:autoSpaceDE/>
      <w:autoSpaceDN/>
      <w:adjustRightInd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667D4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67D45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667D45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667D45"/>
    <w:pPr>
      <w:spacing w:after="100"/>
      <w:ind w:left="6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1E21F5-B41D-4837-9AAC-E760AED200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581</Words>
  <Characters>14717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aribu, Dexon (MSI)</dc:creator>
  <cp:keywords/>
  <dc:description/>
  <cp:lastModifiedBy>Pasaribu, Dexon (MSI)</cp:lastModifiedBy>
  <cp:revision>15</cp:revision>
  <dcterms:created xsi:type="dcterms:W3CDTF">2021-04-02T20:07:00Z</dcterms:created>
  <dcterms:modified xsi:type="dcterms:W3CDTF">2021-07-28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a19e599-debd-33fa-8f8f-4bffbcf17846</vt:lpwstr>
  </property>
  <property fmtid="{D5CDD505-2E9C-101B-9397-08002B2CF9AE}" pid="4" name="Mendeley Citation Style_1">
    <vt:lpwstr>http://www.zotero.org/styles/apa-old-doi-prefix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-brackets-only-year-no-issue</vt:lpwstr>
  </property>
  <property fmtid="{D5CDD505-2E9C-101B-9397-08002B2CF9AE}" pid="24" name="Mendeley Recent Style Name 9_1">
    <vt:lpwstr>Vancouver (brackets, only year in date, no issue numbers)</vt:lpwstr>
  </property>
</Properties>
</file>